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1968B67" w14:textId="66EA7C92" w:rsidR="0071568C" w:rsidRPr="002449E4" w:rsidRDefault="002449E4" w:rsidP="002449E4">
      <w:pPr>
        <w:jc w:val="center"/>
        <w:rPr>
          <w:rFonts w:ascii="Times New Roman" w:hAnsi="Times New Roman" w:cs="Times New Roman"/>
          <w:b/>
          <w:sz w:val="24"/>
        </w:rPr>
      </w:pPr>
      <w:r w:rsidRPr="002449E4">
        <w:rPr>
          <w:rFonts w:ascii="Times New Roman" w:hAnsi="Times New Roman" w:cs="Times New Roman"/>
          <w:b/>
          <w:sz w:val="24"/>
        </w:rPr>
        <w:t>MC</w:t>
      </w:r>
      <w:r w:rsidR="00E546F8">
        <w:rPr>
          <w:rFonts w:ascii="Times New Roman" w:hAnsi="Times New Roman" w:cs="Times New Roman"/>
          <w:b/>
          <w:sz w:val="24"/>
        </w:rPr>
        <w:t>I</w:t>
      </w:r>
      <w:r w:rsidRPr="002449E4">
        <w:rPr>
          <w:rFonts w:ascii="Times New Roman" w:hAnsi="Times New Roman" w:cs="Times New Roman"/>
          <w:b/>
          <w:sz w:val="24"/>
        </w:rPr>
        <w:t>SCQ-Parent</w:t>
      </w:r>
    </w:p>
    <w:p w14:paraId="00A396DF" w14:textId="75780E07" w:rsidR="007C0469" w:rsidRPr="001001D3" w:rsidRDefault="007C0469" w:rsidP="00301390">
      <w:pPr>
        <w:spacing w:after="0"/>
        <w:rPr>
          <w:rFonts w:ascii="Times New Roman" w:hAnsi="Times New Roman" w:cs="Times New Roman"/>
          <w:bCs/>
          <w:sz w:val="24"/>
        </w:rPr>
      </w:pPr>
      <w:r w:rsidRPr="007C0469">
        <w:rPr>
          <w:rFonts w:ascii="Times New Roman" w:hAnsi="Times New Roman" w:cs="Times New Roman"/>
          <w:sz w:val="24"/>
        </w:rPr>
        <w:t>T</w:t>
      </w:r>
      <w:r>
        <w:rPr>
          <w:rFonts w:ascii="Times New Roman" w:hAnsi="Times New Roman" w:cs="Times New Roman"/>
          <w:sz w:val="24"/>
        </w:rPr>
        <w:t>a</w:t>
      </w:r>
      <w:r w:rsidRPr="007C0469">
        <w:rPr>
          <w:rFonts w:ascii="Times New Roman" w:hAnsi="Times New Roman" w:cs="Times New Roman"/>
          <w:sz w:val="24"/>
        </w:rPr>
        <w:t xml:space="preserve">king part in competition can be quite a varied experience for all sports performers. Different people </w:t>
      </w:r>
      <w:r>
        <w:rPr>
          <w:rFonts w:ascii="Times New Roman" w:hAnsi="Times New Roman" w:cs="Times New Roman"/>
          <w:sz w:val="24"/>
        </w:rPr>
        <w:t xml:space="preserve">(e.g. mother, father, </w:t>
      </w:r>
      <w:r w:rsidR="00474791">
        <w:rPr>
          <w:rFonts w:ascii="Times New Roman" w:hAnsi="Times New Roman" w:cs="Times New Roman"/>
          <w:sz w:val="24"/>
        </w:rPr>
        <w:t xml:space="preserve">coach, </w:t>
      </w:r>
      <w:r>
        <w:rPr>
          <w:rFonts w:ascii="Times New Roman" w:hAnsi="Times New Roman" w:cs="Times New Roman"/>
          <w:sz w:val="24"/>
        </w:rPr>
        <w:t xml:space="preserve">other performers) </w:t>
      </w:r>
      <w:r w:rsidR="00474791">
        <w:rPr>
          <w:rFonts w:ascii="Times New Roman" w:hAnsi="Times New Roman" w:cs="Times New Roman"/>
          <w:sz w:val="24"/>
        </w:rPr>
        <w:t>can be</w:t>
      </w:r>
      <w:r>
        <w:rPr>
          <w:rFonts w:ascii="Times New Roman" w:hAnsi="Times New Roman" w:cs="Times New Roman"/>
          <w:sz w:val="24"/>
        </w:rPr>
        <w:t xml:space="preserve"> involved in shaping your experiences </w:t>
      </w:r>
      <w:r w:rsidR="004A66DC">
        <w:rPr>
          <w:rFonts w:ascii="Times New Roman" w:hAnsi="Times New Roman" w:cs="Times New Roman"/>
          <w:sz w:val="24"/>
        </w:rPr>
        <w:t xml:space="preserve">as an individual competitor. We would like you to </w:t>
      </w:r>
      <w:r w:rsidR="007A5CD6">
        <w:rPr>
          <w:rFonts w:ascii="Times New Roman" w:hAnsi="Times New Roman" w:cs="Times New Roman"/>
          <w:sz w:val="24"/>
        </w:rPr>
        <w:t>answer as</w:t>
      </w:r>
      <w:r w:rsidR="004A66DC">
        <w:rPr>
          <w:rFonts w:ascii="Times New Roman" w:hAnsi="Times New Roman" w:cs="Times New Roman"/>
          <w:sz w:val="24"/>
        </w:rPr>
        <w:t xml:space="preserve"> accurately as possible how the statements </w:t>
      </w:r>
      <w:r w:rsidR="007A5CD6">
        <w:rPr>
          <w:rFonts w:ascii="Times New Roman" w:hAnsi="Times New Roman" w:cs="Times New Roman"/>
          <w:sz w:val="24"/>
        </w:rPr>
        <w:t xml:space="preserve">below </w:t>
      </w:r>
      <w:r w:rsidR="004A66DC">
        <w:rPr>
          <w:rFonts w:ascii="Times New Roman" w:hAnsi="Times New Roman" w:cs="Times New Roman"/>
          <w:sz w:val="24"/>
        </w:rPr>
        <w:t xml:space="preserve">relate to </w:t>
      </w:r>
      <w:r w:rsidR="00C16B5F">
        <w:rPr>
          <w:rFonts w:ascii="Times New Roman" w:hAnsi="Times New Roman" w:cs="Times New Roman"/>
          <w:sz w:val="24"/>
        </w:rPr>
        <w:t xml:space="preserve">your </w:t>
      </w:r>
      <w:r w:rsidR="004B765F">
        <w:rPr>
          <w:rFonts w:ascii="Times New Roman" w:hAnsi="Times New Roman" w:cs="Times New Roman"/>
          <w:sz w:val="24"/>
        </w:rPr>
        <w:t>father</w:t>
      </w:r>
      <w:r w:rsidR="00532DE5">
        <w:rPr>
          <w:rFonts w:ascii="Times New Roman" w:hAnsi="Times New Roman" w:cs="Times New Roman"/>
          <w:sz w:val="24"/>
        </w:rPr>
        <w:t xml:space="preserve"> and </w:t>
      </w:r>
      <w:r w:rsidR="004B765F">
        <w:rPr>
          <w:rFonts w:ascii="Times New Roman" w:hAnsi="Times New Roman" w:cs="Times New Roman"/>
          <w:sz w:val="24"/>
        </w:rPr>
        <w:t xml:space="preserve">mother </w:t>
      </w:r>
      <w:r w:rsidR="001001D3">
        <w:rPr>
          <w:rFonts w:ascii="Times New Roman" w:hAnsi="Times New Roman" w:cs="Times New Roman"/>
          <w:bCs/>
          <w:sz w:val="24"/>
        </w:rPr>
        <w:t>in terms of your sport competitions</w:t>
      </w:r>
      <w:r w:rsidR="00B537BE">
        <w:rPr>
          <w:rFonts w:ascii="Times New Roman" w:hAnsi="Times New Roman" w:cs="Times New Roman"/>
          <w:bCs/>
          <w:sz w:val="24"/>
        </w:rPr>
        <w:t>.</w:t>
      </w:r>
    </w:p>
    <w:p w14:paraId="54EBF8C0" w14:textId="77777777" w:rsidR="005B20FC" w:rsidRPr="00E25C97" w:rsidRDefault="005B20FC" w:rsidP="00301390">
      <w:pPr>
        <w:spacing w:after="0"/>
        <w:rPr>
          <w:rFonts w:ascii="Times New Roman" w:hAnsi="Times New Roman" w:cs="Times New Roman"/>
          <w:sz w:val="16"/>
          <w:szCs w:val="16"/>
        </w:rPr>
      </w:pPr>
    </w:p>
    <w:p w14:paraId="7AF0EF6D" w14:textId="4EA11715" w:rsidR="004A66DC" w:rsidRPr="007C0469" w:rsidRDefault="004A66DC" w:rsidP="00301390">
      <w:pPr>
        <w:spacing w:after="0"/>
        <w:rPr>
          <w:rFonts w:ascii="Times New Roman" w:hAnsi="Times New Roman" w:cs="Times New Roman"/>
          <w:sz w:val="24"/>
        </w:rPr>
      </w:pPr>
      <w:r w:rsidRPr="004A66DC">
        <w:rPr>
          <w:rFonts w:ascii="Times New Roman" w:hAnsi="Times New Roman" w:cs="Times New Roman"/>
          <w:b/>
          <w:sz w:val="24"/>
        </w:rPr>
        <w:t>Directions</w:t>
      </w:r>
      <w:r>
        <w:rPr>
          <w:rFonts w:ascii="Times New Roman" w:hAnsi="Times New Roman" w:cs="Times New Roman"/>
          <w:sz w:val="24"/>
        </w:rPr>
        <w:t>: The questionnaire is divided into two sections</w:t>
      </w:r>
      <w:r w:rsidR="00D9468A">
        <w:rPr>
          <w:rFonts w:ascii="Times New Roman" w:hAnsi="Times New Roman" w:cs="Times New Roman"/>
          <w:sz w:val="24"/>
        </w:rPr>
        <w:t xml:space="preserve"> – one related to your father, and one related to your mother</w:t>
      </w:r>
      <w:r>
        <w:rPr>
          <w:rFonts w:ascii="Times New Roman" w:hAnsi="Times New Roman" w:cs="Times New Roman"/>
          <w:sz w:val="24"/>
        </w:rPr>
        <w:t xml:space="preserve">. </w:t>
      </w:r>
      <w:r w:rsidR="00285EE8">
        <w:rPr>
          <w:rFonts w:ascii="Times New Roman" w:hAnsi="Times New Roman" w:cs="Times New Roman"/>
          <w:sz w:val="24"/>
        </w:rPr>
        <w:t>We would like to know the</w:t>
      </w:r>
      <w:r>
        <w:rPr>
          <w:rFonts w:ascii="Times New Roman" w:hAnsi="Times New Roman" w:cs="Times New Roman"/>
          <w:sz w:val="24"/>
        </w:rPr>
        <w:t xml:space="preserve"> degree to which you generally believe that these statements </w:t>
      </w:r>
      <w:r w:rsidR="00BC7EFE">
        <w:rPr>
          <w:rFonts w:ascii="Times New Roman" w:hAnsi="Times New Roman" w:cs="Times New Roman"/>
          <w:sz w:val="24"/>
        </w:rPr>
        <w:t xml:space="preserve">about your parents </w:t>
      </w:r>
      <w:r>
        <w:rPr>
          <w:rFonts w:ascii="Times New Roman" w:hAnsi="Times New Roman" w:cs="Times New Roman"/>
          <w:sz w:val="24"/>
        </w:rPr>
        <w:t xml:space="preserve">occur, from ‘never occurs’ to ‘always occurs’, in your typical competition environment. There are </w:t>
      </w:r>
      <w:r w:rsidRPr="00120DF6">
        <w:rPr>
          <w:rFonts w:ascii="Times New Roman" w:hAnsi="Times New Roman" w:cs="Times New Roman"/>
          <w:b/>
          <w:sz w:val="24"/>
        </w:rPr>
        <w:t xml:space="preserve">no </w:t>
      </w:r>
      <w:proofErr w:type="gramStart"/>
      <w:r w:rsidRPr="00120DF6">
        <w:rPr>
          <w:rFonts w:ascii="Times New Roman" w:hAnsi="Times New Roman" w:cs="Times New Roman"/>
          <w:b/>
          <w:sz w:val="24"/>
        </w:rPr>
        <w:t>right</w:t>
      </w:r>
      <w:proofErr w:type="gramEnd"/>
      <w:r w:rsidRPr="00120DF6">
        <w:rPr>
          <w:rFonts w:ascii="Times New Roman" w:hAnsi="Times New Roman" w:cs="Times New Roman"/>
          <w:b/>
          <w:sz w:val="24"/>
        </w:rPr>
        <w:t xml:space="preserve"> or wrong answers</w:t>
      </w:r>
      <w:r>
        <w:rPr>
          <w:rFonts w:ascii="Times New Roman" w:hAnsi="Times New Roman" w:cs="Times New Roman"/>
          <w:sz w:val="24"/>
        </w:rPr>
        <w:t xml:space="preserve"> and they will not be shared with anyone </w:t>
      </w:r>
      <w:r w:rsidR="003433A1">
        <w:rPr>
          <w:rFonts w:ascii="Times New Roman" w:hAnsi="Times New Roman" w:cs="Times New Roman"/>
          <w:sz w:val="24"/>
        </w:rPr>
        <w:t xml:space="preserve">else </w:t>
      </w:r>
      <w:r>
        <w:rPr>
          <w:rFonts w:ascii="Times New Roman" w:hAnsi="Times New Roman" w:cs="Times New Roman"/>
          <w:sz w:val="24"/>
        </w:rPr>
        <w:t xml:space="preserve">so please answer as </w:t>
      </w:r>
      <w:r w:rsidRPr="00120DF6">
        <w:rPr>
          <w:rFonts w:ascii="Times New Roman" w:hAnsi="Times New Roman" w:cs="Times New Roman"/>
          <w:b/>
          <w:sz w:val="24"/>
        </w:rPr>
        <w:t>honestly</w:t>
      </w:r>
      <w:r>
        <w:rPr>
          <w:rFonts w:ascii="Times New Roman" w:hAnsi="Times New Roman" w:cs="Times New Roman"/>
          <w:sz w:val="24"/>
        </w:rPr>
        <w:t xml:space="preserve"> as possible. </w:t>
      </w:r>
    </w:p>
    <w:p w14:paraId="245CCFC1" w14:textId="77777777" w:rsidR="00301390" w:rsidRPr="00E25C97" w:rsidRDefault="00301390" w:rsidP="00301390">
      <w:pPr>
        <w:spacing w:after="0" w:line="240" w:lineRule="auto"/>
        <w:rPr>
          <w:rFonts w:ascii="Times New Roman" w:hAnsi="Times New Roman" w:cs="Times New Roman"/>
          <w:b/>
          <w:sz w:val="16"/>
          <w:szCs w:val="16"/>
        </w:rPr>
      </w:pPr>
    </w:p>
    <w:p w14:paraId="30E606B0" w14:textId="3A5A33CD" w:rsidR="00A56F31" w:rsidRDefault="00A56F31" w:rsidP="00301390">
      <w:pPr>
        <w:spacing w:after="0" w:line="240" w:lineRule="auto"/>
        <w:rPr>
          <w:rFonts w:ascii="Times New Roman" w:hAnsi="Times New Roman" w:cs="Times New Roman"/>
          <w:b/>
          <w:sz w:val="24"/>
        </w:rPr>
      </w:pPr>
      <w:r w:rsidRPr="00CB371A">
        <w:rPr>
          <w:rFonts w:ascii="Times New Roman" w:hAnsi="Times New Roman" w:cs="Times New Roman"/>
          <w:b/>
          <w:sz w:val="24"/>
        </w:rPr>
        <w:t xml:space="preserve">This section is about your </w:t>
      </w:r>
      <w:r w:rsidR="00775D03">
        <w:rPr>
          <w:rFonts w:ascii="Times New Roman" w:hAnsi="Times New Roman" w:cs="Times New Roman"/>
          <w:b/>
          <w:sz w:val="24"/>
        </w:rPr>
        <w:t>f</w:t>
      </w:r>
      <w:r w:rsidRPr="00CB371A">
        <w:rPr>
          <w:rFonts w:ascii="Times New Roman" w:hAnsi="Times New Roman" w:cs="Times New Roman"/>
          <w:b/>
          <w:sz w:val="24"/>
        </w:rPr>
        <w:t>ather</w:t>
      </w:r>
      <w:r w:rsidR="00775D03">
        <w:rPr>
          <w:rFonts w:ascii="Times New Roman" w:hAnsi="Times New Roman" w:cs="Times New Roman"/>
          <w:b/>
          <w:sz w:val="24"/>
        </w:rPr>
        <w:t xml:space="preserve">/stepfather or male guardian. </w:t>
      </w:r>
      <w:r w:rsidRPr="00CB371A">
        <w:rPr>
          <w:rFonts w:ascii="Times New Roman" w:hAnsi="Times New Roman" w:cs="Times New Roman"/>
          <w:b/>
          <w:sz w:val="24"/>
        </w:rPr>
        <w:t xml:space="preserve"> Please fill in this section if it applies to you.</w:t>
      </w:r>
    </w:p>
    <w:p w14:paraId="3C15EF78" w14:textId="77777777" w:rsidR="006939F0" w:rsidRPr="00CB371A" w:rsidRDefault="006939F0" w:rsidP="00301390">
      <w:pPr>
        <w:spacing w:after="0" w:line="240" w:lineRule="auto"/>
        <w:rPr>
          <w:rFonts w:ascii="Times New Roman" w:hAnsi="Times New Roman" w:cs="Times New Roman"/>
          <w:b/>
          <w:sz w:val="24"/>
        </w:rPr>
      </w:pPr>
    </w:p>
    <w:tbl>
      <w:tblPr>
        <w:tblStyle w:val="TableGrid"/>
        <w:tblW w:w="14884" w:type="dxa"/>
        <w:tblInd w:w="250" w:type="dxa"/>
        <w:tblLayout w:type="fixed"/>
        <w:tblLook w:val="04A0" w:firstRow="1" w:lastRow="0" w:firstColumn="1" w:lastColumn="0" w:noHBand="0" w:noVBand="1"/>
      </w:tblPr>
      <w:tblGrid>
        <w:gridCol w:w="516"/>
        <w:gridCol w:w="8273"/>
        <w:gridCol w:w="992"/>
        <w:gridCol w:w="850"/>
        <w:gridCol w:w="851"/>
        <w:gridCol w:w="850"/>
        <w:gridCol w:w="709"/>
        <w:gridCol w:w="851"/>
        <w:gridCol w:w="992"/>
      </w:tblGrid>
      <w:tr w:rsidR="00131EBE" w14:paraId="41E97B7F" w14:textId="77777777" w:rsidTr="00131EBE">
        <w:tc>
          <w:tcPr>
            <w:tcW w:w="878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965E0A" w14:textId="3EF784C6" w:rsidR="004C3C08" w:rsidRDefault="004C3C08" w:rsidP="00A56F3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61E55D" w14:textId="0C164019" w:rsidR="004C3C08" w:rsidRPr="00D96B67" w:rsidRDefault="004C3C08" w:rsidP="00E25C97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D96B67">
              <w:rPr>
                <w:rFonts w:ascii="Times New Roman" w:hAnsi="Times New Roman" w:cs="Times New Roman"/>
                <w:b/>
                <w:sz w:val="24"/>
              </w:rPr>
              <w:t>Never occurs</w:t>
            </w:r>
          </w:p>
        </w:tc>
        <w:tc>
          <w:tcPr>
            <w:tcW w:w="4111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EDD6EE" w14:textId="77777777" w:rsidR="00E25C97" w:rsidRDefault="00E25C97" w:rsidP="004C3C08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</w:p>
          <w:p w14:paraId="7D7A1AF1" w14:textId="769FF102" w:rsidR="004C3C08" w:rsidRPr="00D96B67" w:rsidRDefault="004C3C08" w:rsidP="004C3C08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D96B67">
              <w:rPr>
                <w:rFonts w:ascii="Times New Roman" w:hAnsi="Times New Roman" w:cs="Times New Roman"/>
                <w:b/>
                <w:sz w:val="24"/>
              </w:rPr>
              <w:t>Sometimes occur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A1F965" w14:textId="2B229C0F" w:rsidR="004C3C08" w:rsidRPr="00D96B67" w:rsidRDefault="004C3C08" w:rsidP="00E25C97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D96B67">
              <w:rPr>
                <w:rFonts w:ascii="Times New Roman" w:hAnsi="Times New Roman" w:cs="Times New Roman"/>
                <w:b/>
                <w:sz w:val="24"/>
              </w:rPr>
              <w:t xml:space="preserve">Always </w:t>
            </w:r>
            <w:r>
              <w:rPr>
                <w:rFonts w:ascii="Times New Roman" w:hAnsi="Times New Roman" w:cs="Times New Roman"/>
                <w:b/>
                <w:sz w:val="24"/>
              </w:rPr>
              <w:t xml:space="preserve">  </w:t>
            </w:r>
            <w:r w:rsidRPr="00D96B67">
              <w:rPr>
                <w:rFonts w:ascii="Times New Roman" w:hAnsi="Times New Roman" w:cs="Times New Roman"/>
                <w:b/>
                <w:sz w:val="24"/>
              </w:rPr>
              <w:t>occurs</w:t>
            </w:r>
          </w:p>
        </w:tc>
      </w:tr>
      <w:tr w:rsidR="00E25C97" w14:paraId="6F185FD5" w14:textId="77777777" w:rsidTr="00131EBE">
        <w:trPr>
          <w:trHeight w:val="488"/>
        </w:trPr>
        <w:tc>
          <w:tcPr>
            <w:tcW w:w="5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1150D8" w14:textId="3DFE182E" w:rsidR="004C3C08" w:rsidRPr="00B978AB" w:rsidRDefault="004C3C08" w:rsidP="004C3C08">
            <w:pPr>
              <w:spacing w:befor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</w:t>
            </w:r>
          </w:p>
        </w:tc>
        <w:tc>
          <w:tcPr>
            <w:tcW w:w="82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338EE1" w14:textId="428B56AB" w:rsidR="004C3C08" w:rsidRDefault="004C3C08" w:rsidP="004C3C08">
            <w:pPr>
              <w:spacing w:before="240"/>
              <w:rPr>
                <w:rFonts w:ascii="Times New Roman" w:hAnsi="Times New Roman" w:cs="Times New Roman"/>
                <w:sz w:val="24"/>
              </w:rPr>
            </w:pPr>
            <w:r w:rsidRPr="00B978AB">
              <w:rPr>
                <w:rFonts w:ascii="Times New Roman" w:hAnsi="Times New Roman" w:cs="Times New Roman"/>
                <w:sz w:val="24"/>
              </w:rPr>
              <w:t>Before competition, my father re</w:t>
            </w:r>
            <w:r>
              <w:rPr>
                <w:rFonts w:ascii="Times New Roman" w:hAnsi="Times New Roman" w:cs="Times New Roman"/>
                <w:sz w:val="24"/>
              </w:rPr>
              <w:t>minds</w:t>
            </w:r>
            <w:r w:rsidRPr="00B978AB">
              <w:rPr>
                <w:rFonts w:ascii="Times New Roman" w:hAnsi="Times New Roman" w:cs="Times New Roman"/>
                <w:sz w:val="24"/>
              </w:rPr>
              <w:t xml:space="preserve"> me</w:t>
            </w:r>
            <w:r>
              <w:rPr>
                <w:rFonts w:ascii="Times New Roman" w:hAnsi="Times New Roman" w:cs="Times New Roman"/>
                <w:sz w:val="24"/>
              </w:rPr>
              <w:t xml:space="preserve"> of the importance of me </w:t>
            </w:r>
            <w:r w:rsidRPr="00B978AB">
              <w:rPr>
                <w:rFonts w:ascii="Times New Roman" w:hAnsi="Times New Roman" w:cs="Times New Roman"/>
                <w:sz w:val="24"/>
              </w:rPr>
              <w:t>trying my best.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A2C5E3A" w14:textId="31AF94FE" w:rsidR="004C3C08" w:rsidRDefault="004C3C08" w:rsidP="004C3C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3279ACF" w14:textId="37F3916A" w:rsidR="004C3C08" w:rsidRDefault="004C3C08" w:rsidP="004C3C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16AB278" w14:textId="161E71BE" w:rsidR="004C3C08" w:rsidRDefault="004C3C08" w:rsidP="004C3C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54D7313" w14:textId="28FE3E85" w:rsidR="004C3C08" w:rsidRDefault="004C3C08" w:rsidP="004C3C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7446356" w14:textId="3CB14C82" w:rsidR="004C3C08" w:rsidRDefault="004C3C08" w:rsidP="004C3C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5A3C65C" w14:textId="78D0E90C" w:rsidR="004C3C08" w:rsidRDefault="004C3C08" w:rsidP="004C3C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6FDBBBF" w14:textId="018958B1" w:rsidR="004C3C08" w:rsidRDefault="004C3C08" w:rsidP="004C3C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</w:t>
            </w:r>
          </w:p>
        </w:tc>
      </w:tr>
      <w:tr w:rsidR="004C3C08" w14:paraId="57D4C777" w14:textId="77777777" w:rsidTr="00131EBE"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</w:tcPr>
          <w:p w14:paraId="016671CD" w14:textId="0ACAA5AA" w:rsidR="004C3C08" w:rsidRDefault="004C3C08" w:rsidP="004C3C08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.</w:t>
            </w:r>
          </w:p>
        </w:tc>
        <w:tc>
          <w:tcPr>
            <w:tcW w:w="8273" w:type="dxa"/>
            <w:tcBorders>
              <w:top w:val="nil"/>
              <w:left w:val="nil"/>
              <w:bottom w:val="nil"/>
              <w:right w:val="nil"/>
            </w:tcBorders>
          </w:tcPr>
          <w:p w14:paraId="1521593B" w14:textId="313B111C" w:rsidR="004C3C08" w:rsidRDefault="004C3C08" w:rsidP="004C3C08">
            <w:pPr>
              <w:rPr>
                <w:rFonts w:ascii="Times New Roman" w:hAnsi="Times New Roman" w:cs="Times New Roman"/>
                <w:sz w:val="24"/>
              </w:rPr>
            </w:pPr>
            <w:r w:rsidRPr="00B86579">
              <w:rPr>
                <w:rFonts w:ascii="Times New Roman" w:hAnsi="Times New Roman" w:cs="Times New Roman"/>
                <w:sz w:val="24"/>
              </w:rPr>
              <w:t>My father encourages me to review how I performed to help me learn from competition</w:t>
            </w:r>
            <w:r>
              <w:rPr>
                <w:rFonts w:ascii="Times New Roman" w:hAnsi="Times New Roman" w:cs="Times New Roman"/>
                <w:sz w:val="24"/>
              </w:rPr>
              <w:t>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853DC4" w14:textId="3AEFCD42" w:rsidR="004C3C08" w:rsidRDefault="004C3C08" w:rsidP="004C3C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9F5681" w14:textId="1731B52F" w:rsidR="004C3C08" w:rsidRDefault="004C3C08" w:rsidP="004C3C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66596" w14:textId="570CA926" w:rsidR="004C3C08" w:rsidRDefault="004C3C08" w:rsidP="004C3C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33F359" w14:textId="79314782" w:rsidR="004C3C08" w:rsidRDefault="004C3C08" w:rsidP="004C3C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B7E97" w14:textId="498A043E" w:rsidR="004C3C08" w:rsidRDefault="004C3C08" w:rsidP="004C3C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043800" w14:textId="5B502820" w:rsidR="004C3C08" w:rsidRDefault="004C3C08" w:rsidP="004C3C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E54D56" w14:textId="49E6D896" w:rsidR="004C3C08" w:rsidRDefault="004C3C08" w:rsidP="004C3C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</w:t>
            </w:r>
          </w:p>
        </w:tc>
      </w:tr>
      <w:tr w:rsidR="004C3C08" w14:paraId="71B891DF" w14:textId="77777777" w:rsidTr="00131EBE"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</w:tcPr>
          <w:p w14:paraId="7BD699D0" w14:textId="14F47C66" w:rsidR="004C3C08" w:rsidRDefault="004C3C08" w:rsidP="004C3C08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.</w:t>
            </w:r>
          </w:p>
        </w:tc>
        <w:tc>
          <w:tcPr>
            <w:tcW w:w="8273" w:type="dxa"/>
            <w:tcBorders>
              <w:top w:val="nil"/>
              <w:left w:val="nil"/>
              <w:bottom w:val="nil"/>
              <w:right w:val="nil"/>
            </w:tcBorders>
          </w:tcPr>
          <w:p w14:paraId="18F4F74D" w14:textId="0FA9E704" w:rsidR="004C3C08" w:rsidRPr="00B86579" w:rsidRDefault="004C3C08" w:rsidP="004C3C08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Before</w:t>
            </w:r>
            <w:r w:rsidRPr="00B86579">
              <w:rPr>
                <w:rFonts w:ascii="Times New Roman" w:hAnsi="Times New Roman" w:cs="Times New Roman"/>
                <w:sz w:val="24"/>
              </w:rPr>
              <w:t xml:space="preserve"> performing, my father gives me the feeling that succeeding is about working hard, learning and showing that I have made progress</w:t>
            </w:r>
            <w:r>
              <w:rPr>
                <w:rFonts w:ascii="Times New Roman" w:hAnsi="Times New Roman" w:cs="Times New Roman"/>
                <w:sz w:val="24"/>
              </w:rPr>
              <w:t>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CE10D" w14:textId="380FD912" w:rsidR="004C3C08" w:rsidRDefault="004C3C08" w:rsidP="004C3C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229673" w14:textId="53075491" w:rsidR="004C3C08" w:rsidRDefault="004C3C08" w:rsidP="004C3C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F294BE" w14:textId="5B440E06" w:rsidR="004C3C08" w:rsidRDefault="004C3C08" w:rsidP="004C3C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10421" w14:textId="5CDAE3BB" w:rsidR="004C3C08" w:rsidRDefault="004C3C08" w:rsidP="004C3C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84E4A" w14:textId="545F57D2" w:rsidR="004C3C08" w:rsidRDefault="004C3C08" w:rsidP="004C3C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040BB" w14:textId="68B8F9CA" w:rsidR="004C3C08" w:rsidRDefault="004C3C08" w:rsidP="004C3C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F00339" w14:textId="1B53A6CE" w:rsidR="004C3C08" w:rsidRDefault="004C3C08" w:rsidP="004C3C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</w:t>
            </w:r>
          </w:p>
        </w:tc>
      </w:tr>
      <w:tr w:rsidR="004C3C08" w14:paraId="712660BB" w14:textId="77777777" w:rsidTr="00131EBE"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</w:tcPr>
          <w:p w14:paraId="305E860D" w14:textId="17374CE9" w:rsidR="004C3C08" w:rsidRDefault="004C3C08" w:rsidP="004C3C08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.</w:t>
            </w:r>
          </w:p>
        </w:tc>
        <w:tc>
          <w:tcPr>
            <w:tcW w:w="8273" w:type="dxa"/>
            <w:tcBorders>
              <w:top w:val="nil"/>
              <w:left w:val="nil"/>
              <w:bottom w:val="nil"/>
              <w:right w:val="nil"/>
            </w:tcBorders>
          </w:tcPr>
          <w:p w14:paraId="37DA236C" w14:textId="77777777" w:rsidR="004C3C08" w:rsidRDefault="004C3C08" w:rsidP="004C3C08">
            <w:pPr>
              <w:rPr>
                <w:rFonts w:ascii="Times New Roman" w:hAnsi="Times New Roman" w:cs="Times New Roman"/>
                <w:sz w:val="24"/>
              </w:rPr>
            </w:pPr>
            <w:r w:rsidRPr="00046F17">
              <w:rPr>
                <w:rFonts w:ascii="Times New Roman" w:hAnsi="Times New Roman" w:cs="Times New Roman"/>
                <w:sz w:val="24"/>
              </w:rPr>
              <w:t xml:space="preserve">My father is concerned about </w:t>
            </w:r>
            <w:proofErr w:type="gramStart"/>
            <w:r w:rsidRPr="00046F17">
              <w:rPr>
                <w:rFonts w:ascii="Times New Roman" w:hAnsi="Times New Roman" w:cs="Times New Roman"/>
                <w:sz w:val="24"/>
              </w:rPr>
              <w:t>whether or not</w:t>
            </w:r>
            <w:proofErr w:type="gramEnd"/>
            <w:r w:rsidRPr="00046F17">
              <w:rPr>
                <w:rFonts w:ascii="Times New Roman" w:hAnsi="Times New Roman" w:cs="Times New Roman"/>
                <w:sz w:val="24"/>
              </w:rPr>
              <w:t xml:space="preserve"> I'm going to beat the opposition.</w:t>
            </w:r>
          </w:p>
          <w:p w14:paraId="50C11511" w14:textId="23C42C09" w:rsidR="00E25C97" w:rsidRDefault="00E25C97" w:rsidP="004C3C08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CFAB85" w14:textId="7333004E" w:rsidR="004C3C08" w:rsidRDefault="004C3C08" w:rsidP="004C3C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F3EE0D" w14:textId="069F9784" w:rsidR="004C3C08" w:rsidRDefault="004C3C08" w:rsidP="004C3C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02F4D" w14:textId="33845B13" w:rsidR="004C3C08" w:rsidRDefault="004C3C08" w:rsidP="004C3C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23A13A" w14:textId="77A6C39D" w:rsidR="004C3C08" w:rsidRDefault="004C3C08" w:rsidP="004C3C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CD21C" w14:textId="53AB4476" w:rsidR="004C3C08" w:rsidRDefault="004C3C08" w:rsidP="004C3C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45642D" w14:textId="6C6E4865" w:rsidR="004C3C08" w:rsidRDefault="004C3C08" w:rsidP="004C3C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0D8B4" w14:textId="5DDC2940" w:rsidR="004C3C08" w:rsidRDefault="004C3C08" w:rsidP="004C3C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</w:t>
            </w:r>
          </w:p>
        </w:tc>
      </w:tr>
      <w:tr w:rsidR="004C3C08" w14:paraId="4CE0E6D8" w14:textId="77777777" w:rsidTr="00131EBE"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</w:tcPr>
          <w:p w14:paraId="1D40EAD9" w14:textId="4BD90EA5" w:rsidR="004C3C08" w:rsidRDefault="004C3C08" w:rsidP="004C3C08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.</w:t>
            </w:r>
          </w:p>
        </w:tc>
        <w:tc>
          <w:tcPr>
            <w:tcW w:w="8273" w:type="dxa"/>
            <w:tcBorders>
              <w:top w:val="nil"/>
              <w:left w:val="nil"/>
              <w:bottom w:val="nil"/>
              <w:right w:val="nil"/>
            </w:tcBorders>
          </w:tcPr>
          <w:p w14:paraId="43E6AEEA" w14:textId="77777777" w:rsidR="004C3C08" w:rsidRDefault="004C3C08" w:rsidP="004C3C08">
            <w:pPr>
              <w:rPr>
                <w:rFonts w:ascii="Times New Roman" w:hAnsi="Times New Roman" w:cs="Times New Roman"/>
                <w:sz w:val="24"/>
              </w:rPr>
            </w:pPr>
            <w:bookmarkStart w:id="0" w:name="_GoBack"/>
            <w:r w:rsidRPr="00376A67">
              <w:rPr>
                <w:rFonts w:ascii="Times New Roman" w:hAnsi="Times New Roman" w:cs="Times New Roman"/>
                <w:sz w:val="24"/>
              </w:rPr>
              <w:t>My father is happy with me if I have tried my best despite the result</w:t>
            </w:r>
            <w:bookmarkEnd w:id="0"/>
            <w:r w:rsidRPr="00376A67">
              <w:rPr>
                <w:rFonts w:ascii="Times New Roman" w:hAnsi="Times New Roman" w:cs="Times New Roman"/>
                <w:sz w:val="24"/>
              </w:rPr>
              <w:t>.</w:t>
            </w:r>
          </w:p>
          <w:p w14:paraId="6859E323" w14:textId="468DAB05" w:rsidR="00E25C97" w:rsidRDefault="00E25C97" w:rsidP="004C3C08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716999" w14:textId="62275F14" w:rsidR="004C3C08" w:rsidRDefault="004C3C08" w:rsidP="004C3C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ECF410" w14:textId="1B777283" w:rsidR="004C3C08" w:rsidRDefault="004C3C08" w:rsidP="004C3C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5BEFB8" w14:textId="5070C2D0" w:rsidR="004C3C08" w:rsidRDefault="004C3C08" w:rsidP="004C3C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81A86" w14:textId="10EE7A62" w:rsidR="004C3C08" w:rsidRDefault="004C3C08" w:rsidP="004C3C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EE2E64" w14:textId="27D9CCC2" w:rsidR="004C3C08" w:rsidRDefault="004C3C08" w:rsidP="004C3C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769683" w14:textId="6990E911" w:rsidR="004C3C08" w:rsidRDefault="004C3C08" w:rsidP="004C3C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78E473" w14:textId="774A3306" w:rsidR="004C3C08" w:rsidRDefault="004C3C08" w:rsidP="004C3C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</w:t>
            </w:r>
          </w:p>
        </w:tc>
      </w:tr>
      <w:tr w:rsidR="004C3C08" w14:paraId="6008396A" w14:textId="77777777" w:rsidTr="00131EBE"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</w:tcPr>
          <w:p w14:paraId="01F29DAC" w14:textId="4928FD8E" w:rsidR="004C3C08" w:rsidRDefault="004C3C08" w:rsidP="004C3C08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.</w:t>
            </w:r>
          </w:p>
        </w:tc>
        <w:tc>
          <w:tcPr>
            <w:tcW w:w="8273" w:type="dxa"/>
            <w:tcBorders>
              <w:top w:val="nil"/>
              <w:left w:val="nil"/>
              <w:bottom w:val="nil"/>
              <w:right w:val="nil"/>
            </w:tcBorders>
          </w:tcPr>
          <w:p w14:paraId="09E5CAFF" w14:textId="42F0BB5B" w:rsidR="004C3C08" w:rsidRDefault="004C3C08" w:rsidP="004C3C08">
            <w:pPr>
              <w:rPr>
                <w:rFonts w:ascii="Times New Roman" w:hAnsi="Times New Roman" w:cs="Times New Roman"/>
                <w:sz w:val="24"/>
              </w:rPr>
            </w:pPr>
            <w:r w:rsidRPr="00275436">
              <w:rPr>
                <w:rFonts w:ascii="Times New Roman" w:hAnsi="Times New Roman" w:cs="Times New Roman"/>
                <w:sz w:val="24"/>
              </w:rPr>
              <w:t>For me to beat an opponent is something that is important to my father</w:t>
            </w:r>
            <w:r w:rsidR="00246A79">
              <w:rPr>
                <w:rFonts w:ascii="Times New Roman" w:hAnsi="Times New Roman" w:cs="Times New Roman"/>
                <w:sz w:val="24"/>
              </w:rPr>
              <w:t>.</w:t>
            </w:r>
          </w:p>
          <w:p w14:paraId="6B04C8DA" w14:textId="03D12785" w:rsidR="00E25C97" w:rsidRDefault="00E25C97" w:rsidP="004C3C08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7A430" w14:textId="74946510" w:rsidR="004C3C08" w:rsidRDefault="004C3C08" w:rsidP="004C3C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727A0A" w14:textId="7BF608A0" w:rsidR="004C3C08" w:rsidRDefault="004C3C08" w:rsidP="004C3C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098BE" w14:textId="28B5DF08" w:rsidR="004C3C08" w:rsidRDefault="004C3C08" w:rsidP="004C3C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072F5" w14:textId="643A07F3" w:rsidR="004C3C08" w:rsidRDefault="004C3C08" w:rsidP="004C3C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371B36" w14:textId="214FF183" w:rsidR="004C3C08" w:rsidRDefault="004C3C08" w:rsidP="004C3C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1BCA45" w14:textId="12F0E836" w:rsidR="004C3C08" w:rsidRDefault="004C3C08" w:rsidP="004C3C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BA93D" w14:textId="3F092D3E" w:rsidR="004C3C08" w:rsidRDefault="004C3C08" w:rsidP="004C3C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</w:t>
            </w:r>
          </w:p>
        </w:tc>
      </w:tr>
      <w:tr w:rsidR="004C3C08" w14:paraId="3922835D" w14:textId="77777777" w:rsidTr="00131EBE"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</w:tcPr>
          <w:p w14:paraId="15DE26BA" w14:textId="7D415633" w:rsidR="004C3C08" w:rsidRDefault="004C3C08" w:rsidP="004C3C08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.</w:t>
            </w:r>
          </w:p>
        </w:tc>
        <w:tc>
          <w:tcPr>
            <w:tcW w:w="8273" w:type="dxa"/>
            <w:tcBorders>
              <w:top w:val="nil"/>
              <w:left w:val="nil"/>
              <w:bottom w:val="nil"/>
              <w:right w:val="nil"/>
            </w:tcBorders>
          </w:tcPr>
          <w:p w14:paraId="2F4F49E3" w14:textId="28506AB3" w:rsidR="004C3C08" w:rsidRDefault="004C3C08" w:rsidP="004C3C08">
            <w:pPr>
              <w:rPr>
                <w:rFonts w:ascii="Times New Roman" w:hAnsi="Times New Roman" w:cs="Times New Roman"/>
                <w:sz w:val="24"/>
              </w:rPr>
            </w:pPr>
            <w:r w:rsidRPr="00275436">
              <w:rPr>
                <w:rFonts w:ascii="Times New Roman" w:hAnsi="Times New Roman" w:cs="Times New Roman"/>
                <w:sz w:val="24"/>
              </w:rPr>
              <w:t>My father views mistakes as part of learning</w:t>
            </w:r>
            <w:r w:rsidR="00246A79">
              <w:rPr>
                <w:rFonts w:ascii="Times New Roman" w:hAnsi="Times New Roman" w:cs="Times New Roman"/>
                <w:sz w:val="24"/>
              </w:rPr>
              <w:t>.</w:t>
            </w:r>
          </w:p>
          <w:p w14:paraId="368F7073" w14:textId="4FA95C85" w:rsidR="00E25C97" w:rsidRDefault="00E25C97" w:rsidP="004C3C08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FC25D" w14:textId="5E198441" w:rsidR="004C3C08" w:rsidRDefault="004C3C08" w:rsidP="004C3C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C03457" w14:textId="13F39E90" w:rsidR="004C3C08" w:rsidRDefault="004C3C08" w:rsidP="004C3C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A4BD2E" w14:textId="0416B1D7" w:rsidR="004C3C08" w:rsidRDefault="004C3C08" w:rsidP="004C3C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FA63CD" w14:textId="75B12911" w:rsidR="004C3C08" w:rsidRDefault="004C3C08" w:rsidP="004C3C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D3A45C" w14:textId="28817893" w:rsidR="004C3C08" w:rsidRDefault="004C3C08" w:rsidP="004C3C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55450D" w14:textId="09FB5B93" w:rsidR="004C3C08" w:rsidRDefault="004C3C08" w:rsidP="004C3C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6BF37" w14:textId="0AF4C469" w:rsidR="004C3C08" w:rsidRDefault="004C3C08" w:rsidP="004C3C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</w:t>
            </w:r>
          </w:p>
        </w:tc>
      </w:tr>
      <w:tr w:rsidR="004C3C08" w14:paraId="62078140" w14:textId="77777777" w:rsidTr="00131EBE"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</w:tcPr>
          <w:p w14:paraId="73ABF310" w14:textId="7B7BEF28" w:rsidR="004C3C08" w:rsidRDefault="004C3C08" w:rsidP="004C3C08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8.</w:t>
            </w:r>
          </w:p>
        </w:tc>
        <w:tc>
          <w:tcPr>
            <w:tcW w:w="8273" w:type="dxa"/>
            <w:tcBorders>
              <w:top w:val="nil"/>
              <w:left w:val="nil"/>
              <w:bottom w:val="nil"/>
              <w:right w:val="nil"/>
            </w:tcBorders>
          </w:tcPr>
          <w:p w14:paraId="262B2BE1" w14:textId="634D7B37" w:rsidR="004C3C08" w:rsidRDefault="004C3C08" w:rsidP="004C3C08">
            <w:pPr>
              <w:rPr>
                <w:rFonts w:ascii="Times New Roman" w:hAnsi="Times New Roman" w:cs="Times New Roman"/>
                <w:sz w:val="24"/>
              </w:rPr>
            </w:pPr>
            <w:r w:rsidRPr="00C95000">
              <w:rPr>
                <w:rFonts w:ascii="Times New Roman" w:hAnsi="Times New Roman" w:cs="Times New Roman"/>
                <w:sz w:val="24"/>
              </w:rPr>
              <w:t>My father gives me the feeling that being better than my opponents is something that is important to him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57BC0E" w14:textId="6B1FB7D9" w:rsidR="004C3C08" w:rsidRDefault="004C3C08" w:rsidP="004C3C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D640CC" w14:textId="3ADCF984" w:rsidR="004C3C08" w:rsidRDefault="004C3C08" w:rsidP="004C3C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80B88A" w14:textId="4A5D1631" w:rsidR="004C3C08" w:rsidRDefault="004C3C08" w:rsidP="004C3C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44539" w14:textId="70293C73" w:rsidR="004C3C08" w:rsidRDefault="004C3C08" w:rsidP="004C3C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50734C" w14:textId="79010222" w:rsidR="004C3C08" w:rsidRDefault="004C3C08" w:rsidP="004C3C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41169" w14:textId="36BBC405" w:rsidR="004C3C08" w:rsidRDefault="004C3C08" w:rsidP="004C3C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FCCB14" w14:textId="5C5BBC6C" w:rsidR="004C3C08" w:rsidRDefault="004C3C08" w:rsidP="004C3C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</w:t>
            </w:r>
          </w:p>
        </w:tc>
      </w:tr>
      <w:tr w:rsidR="004C3C08" w14:paraId="068E62E8" w14:textId="77777777" w:rsidTr="00131EBE"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</w:tcPr>
          <w:p w14:paraId="08A41954" w14:textId="094DF68F" w:rsidR="004C3C08" w:rsidRDefault="004C3C08" w:rsidP="004C3C08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.</w:t>
            </w:r>
          </w:p>
        </w:tc>
        <w:tc>
          <w:tcPr>
            <w:tcW w:w="8273" w:type="dxa"/>
            <w:tcBorders>
              <w:top w:val="nil"/>
              <w:left w:val="nil"/>
              <w:bottom w:val="nil"/>
              <w:right w:val="nil"/>
            </w:tcBorders>
          </w:tcPr>
          <w:p w14:paraId="69DEE0B0" w14:textId="559EE9D1" w:rsidR="004C3C08" w:rsidRDefault="004C3C08" w:rsidP="004C3C08">
            <w:pPr>
              <w:rPr>
                <w:rFonts w:ascii="Times New Roman" w:hAnsi="Times New Roman" w:cs="Times New Roman"/>
                <w:sz w:val="24"/>
              </w:rPr>
            </w:pPr>
            <w:r w:rsidRPr="00B901F9">
              <w:rPr>
                <w:rFonts w:ascii="Times New Roman" w:hAnsi="Times New Roman" w:cs="Times New Roman"/>
                <w:sz w:val="24"/>
              </w:rPr>
              <w:t xml:space="preserve">My father is a big believer in helping me to understand my strengths </w:t>
            </w:r>
            <w:proofErr w:type="gramStart"/>
            <w:r w:rsidRPr="00B901F9">
              <w:rPr>
                <w:rFonts w:ascii="Times New Roman" w:hAnsi="Times New Roman" w:cs="Times New Roman"/>
                <w:sz w:val="24"/>
              </w:rPr>
              <w:t>in order to</w:t>
            </w:r>
            <w:proofErr w:type="gramEnd"/>
            <w:r w:rsidRPr="00B901F9">
              <w:rPr>
                <w:rFonts w:ascii="Times New Roman" w:hAnsi="Times New Roman" w:cs="Times New Roman"/>
                <w:sz w:val="24"/>
              </w:rPr>
              <w:t xml:space="preserve"> make progress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B488B" w14:textId="46585573" w:rsidR="004C3C08" w:rsidRDefault="004C3C08" w:rsidP="004C3C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0ABD3D" w14:textId="45D2EAED" w:rsidR="004C3C08" w:rsidRDefault="004C3C08" w:rsidP="004C3C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0A7E3D" w14:textId="478B713F" w:rsidR="004C3C08" w:rsidRDefault="004C3C08" w:rsidP="004C3C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99C307" w14:textId="4B844DFC" w:rsidR="004C3C08" w:rsidRDefault="004C3C08" w:rsidP="004C3C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BA75A" w14:textId="2DB09D0E" w:rsidR="004C3C08" w:rsidRDefault="004C3C08" w:rsidP="004C3C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B0104B" w14:textId="6B85FA20" w:rsidR="004C3C08" w:rsidRDefault="004C3C08" w:rsidP="004C3C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6DFCF7" w14:textId="0DD987E0" w:rsidR="004C3C08" w:rsidRDefault="004C3C08" w:rsidP="004C3C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</w:t>
            </w:r>
          </w:p>
        </w:tc>
      </w:tr>
      <w:tr w:rsidR="004C3C08" w14:paraId="4FC873D2" w14:textId="77777777" w:rsidTr="00131EBE"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</w:tcPr>
          <w:p w14:paraId="2732BCE3" w14:textId="20929143" w:rsidR="004C3C08" w:rsidRDefault="004C3C08" w:rsidP="004C3C08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0.</w:t>
            </w:r>
          </w:p>
        </w:tc>
        <w:tc>
          <w:tcPr>
            <w:tcW w:w="8273" w:type="dxa"/>
            <w:tcBorders>
              <w:top w:val="nil"/>
              <w:left w:val="nil"/>
              <w:bottom w:val="nil"/>
              <w:right w:val="nil"/>
            </w:tcBorders>
          </w:tcPr>
          <w:p w14:paraId="393D76A9" w14:textId="6DC04596" w:rsidR="004C3C08" w:rsidRDefault="004C3C08" w:rsidP="004C3C08">
            <w:pPr>
              <w:rPr>
                <w:rFonts w:ascii="Times New Roman" w:hAnsi="Times New Roman" w:cs="Times New Roman"/>
                <w:sz w:val="24"/>
              </w:rPr>
            </w:pPr>
            <w:r w:rsidRPr="004A1C25">
              <w:rPr>
                <w:rFonts w:ascii="Times New Roman" w:hAnsi="Times New Roman" w:cs="Times New Roman"/>
                <w:sz w:val="24"/>
              </w:rPr>
              <w:t>My father is the kind of person who just wants me to perform to the best of my ability</w:t>
            </w:r>
            <w:r>
              <w:rPr>
                <w:rFonts w:ascii="Times New Roman" w:hAnsi="Times New Roman" w:cs="Times New Roman"/>
                <w:sz w:val="24"/>
              </w:rPr>
              <w:t>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2360A" w14:textId="6D3E65BA" w:rsidR="004C3C08" w:rsidRDefault="004C3C08" w:rsidP="004C3C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01870" w14:textId="0DD18A1B" w:rsidR="004C3C08" w:rsidRDefault="004C3C08" w:rsidP="004C3C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2675CE" w14:textId="3AABF943" w:rsidR="004C3C08" w:rsidRDefault="004C3C08" w:rsidP="004C3C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820FA3" w14:textId="728655CE" w:rsidR="004C3C08" w:rsidRDefault="004C3C08" w:rsidP="004C3C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9EDC12" w14:textId="2696B134" w:rsidR="004C3C08" w:rsidRDefault="004C3C08" w:rsidP="004C3C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D821F" w14:textId="7E18EAFC" w:rsidR="004C3C08" w:rsidRDefault="004C3C08" w:rsidP="004C3C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25A219" w14:textId="1CFBB03F" w:rsidR="004C3C08" w:rsidRDefault="004C3C08" w:rsidP="004C3C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</w:t>
            </w:r>
          </w:p>
        </w:tc>
      </w:tr>
      <w:tr w:rsidR="004C3C08" w14:paraId="7A68C706" w14:textId="77777777" w:rsidTr="00131EBE"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B704DD" w14:textId="4F9A4CE9" w:rsidR="004C3C08" w:rsidRDefault="004C3C08" w:rsidP="004C3C08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1.</w:t>
            </w:r>
          </w:p>
        </w:tc>
        <w:tc>
          <w:tcPr>
            <w:tcW w:w="82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32A8C5" w14:textId="50BB643D" w:rsidR="004C3C08" w:rsidRDefault="004C3C08" w:rsidP="004C3C08">
            <w:pPr>
              <w:rPr>
                <w:rFonts w:ascii="Times New Roman" w:hAnsi="Times New Roman" w:cs="Times New Roman"/>
                <w:sz w:val="24"/>
              </w:rPr>
            </w:pPr>
            <w:r w:rsidRPr="004A1C25">
              <w:rPr>
                <w:rFonts w:ascii="Times New Roman" w:hAnsi="Times New Roman" w:cs="Times New Roman"/>
                <w:sz w:val="24"/>
              </w:rPr>
              <w:t>Doing better than opponents is important to my father, and this is reflected in what he says to me</w:t>
            </w:r>
            <w:r>
              <w:rPr>
                <w:rFonts w:ascii="Times New Roman" w:hAnsi="Times New Roman" w:cs="Times New Roman"/>
                <w:sz w:val="24"/>
              </w:rPr>
              <w:t>.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B9A5DA" w14:textId="7EA52D89" w:rsidR="004C3C08" w:rsidRDefault="004C3C08" w:rsidP="004C3C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1C79EE" w14:textId="21D0DA01" w:rsidR="004C3C08" w:rsidRDefault="004C3C08" w:rsidP="004C3C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7E8238" w14:textId="64482E4E" w:rsidR="004C3C08" w:rsidRDefault="004C3C08" w:rsidP="004C3C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0566142" w14:textId="40254D4A" w:rsidR="004C3C08" w:rsidRDefault="004C3C08" w:rsidP="004C3C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DDDC51" w14:textId="7212D962" w:rsidR="004C3C08" w:rsidRDefault="004C3C08" w:rsidP="004C3C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5A0A3B" w14:textId="582A8C12" w:rsidR="004C3C08" w:rsidRDefault="004C3C08" w:rsidP="004C3C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7476E8C" w14:textId="734C77F6" w:rsidR="004C3C08" w:rsidRDefault="004C3C08" w:rsidP="004C3C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</w:t>
            </w:r>
          </w:p>
        </w:tc>
      </w:tr>
    </w:tbl>
    <w:p w14:paraId="63A9EB2C" w14:textId="1C12F851" w:rsidR="00301390" w:rsidRDefault="00301390" w:rsidP="00301390">
      <w:pPr>
        <w:spacing w:after="0" w:line="240" w:lineRule="auto"/>
        <w:rPr>
          <w:rFonts w:ascii="Times New Roman" w:hAnsi="Times New Roman" w:cs="Times New Roman"/>
          <w:b/>
          <w:sz w:val="24"/>
        </w:rPr>
      </w:pPr>
      <w:r w:rsidRPr="00CB371A">
        <w:rPr>
          <w:rFonts w:ascii="Times New Roman" w:hAnsi="Times New Roman" w:cs="Times New Roman"/>
          <w:b/>
          <w:sz w:val="24"/>
        </w:rPr>
        <w:lastRenderedPageBreak/>
        <w:t xml:space="preserve">This section is about your </w:t>
      </w:r>
      <w:r w:rsidR="001142E2">
        <w:rPr>
          <w:rFonts w:ascii="Times New Roman" w:hAnsi="Times New Roman" w:cs="Times New Roman"/>
          <w:b/>
          <w:sz w:val="24"/>
        </w:rPr>
        <w:t>m</w:t>
      </w:r>
      <w:r w:rsidRPr="00CB371A">
        <w:rPr>
          <w:rFonts w:ascii="Times New Roman" w:hAnsi="Times New Roman" w:cs="Times New Roman"/>
          <w:b/>
          <w:sz w:val="24"/>
        </w:rPr>
        <w:t>other</w:t>
      </w:r>
      <w:r w:rsidR="001142E2">
        <w:rPr>
          <w:rFonts w:ascii="Times New Roman" w:hAnsi="Times New Roman" w:cs="Times New Roman"/>
          <w:b/>
          <w:sz w:val="24"/>
        </w:rPr>
        <w:t>/s</w:t>
      </w:r>
      <w:r w:rsidRPr="00CB371A">
        <w:rPr>
          <w:rFonts w:ascii="Times New Roman" w:hAnsi="Times New Roman" w:cs="Times New Roman"/>
          <w:b/>
          <w:sz w:val="24"/>
        </w:rPr>
        <w:t>tep</w:t>
      </w:r>
      <w:r w:rsidR="001142E2">
        <w:rPr>
          <w:rFonts w:ascii="Times New Roman" w:hAnsi="Times New Roman" w:cs="Times New Roman"/>
          <w:b/>
          <w:sz w:val="24"/>
        </w:rPr>
        <w:t>m</w:t>
      </w:r>
      <w:r w:rsidRPr="00CB371A">
        <w:rPr>
          <w:rFonts w:ascii="Times New Roman" w:hAnsi="Times New Roman" w:cs="Times New Roman"/>
          <w:b/>
          <w:sz w:val="24"/>
        </w:rPr>
        <w:t>other</w:t>
      </w:r>
      <w:r w:rsidR="001142E2">
        <w:rPr>
          <w:rFonts w:ascii="Times New Roman" w:hAnsi="Times New Roman" w:cs="Times New Roman"/>
          <w:b/>
          <w:sz w:val="24"/>
        </w:rPr>
        <w:t xml:space="preserve"> or female guardian</w:t>
      </w:r>
      <w:r w:rsidRPr="00CB371A">
        <w:rPr>
          <w:rFonts w:ascii="Times New Roman" w:hAnsi="Times New Roman" w:cs="Times New Roman"/>
          <w:b/>
          <w:sz w:val="24"/>
        </w:rPr>
        <w:t>. Please fill in this section if it applies to you.</w:t>
      </w:r>
    </w:p>
    <w:p w14:paraId="367294D4" w14:textId="77777777" w:rsidR="006939F0" w:rsidRPr="00CB371A" w:rsidRDefault="006939F0" w:rsidP="00301390">
      <w:pPr>
        <w:spacing w:after="0" w:line="240" w:lineRule="auto"/>
        <w:rPr>
          <w:rFonts w:ascii="Times New Roman" w:hAnsi="Times New Roman" w:cs="Times New Roman"/>
          <w:b/>
          <w:sz w:val="24"/>
        </w:rPr>
      </w:pPr>
    </w:p>
    <w:tbl>
      <w:tblPr>
        <w:tblStyle w:val="TableGrid"/>
        <w:tblW w:w="15026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16"/>
        <w:gridCol w:w="8415"/>
        <w:gridCol w:w="992"/>
        <w:gridCol w:w="850"/>
        <w:gridCol w:w="851"/>
        <w:gridCol w:w="850"/>
        <w:gridCol w:w="709"/>
        <w:gridCol w:w="851"/>
        <w:gridCol w:w="992"/>
      </w:tblGrid>
      <w:tr w:rsidR="00E25C97" w14:paraId="636D55D1" w14:textId="77777777" w:rsidTr="00131EBE">
        <w:tc>
          <w:tcPr>
            <w:tcW w:w="893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8AFDCF7" w14:textId="77777777" w:rsidR="00E25C97" w:rsidRDefault="00E25C97" w:rsidP="00E25C97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BCAB5F" w14:textId="77777777" w:rsidR="00E25C97" w:rsidRPr="00D96B67" w:rsidRDefault="00E25C97" w:rsidP="00E25C97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D96B67">
              <w:rPr>
                <w:rFonts w:ascii="Times New Roman" w:hAnsi="Times New Roman" w:cs="Times New Roman"/>
                <w:b/>
                <w:sz w:val="24"/>
              </w:rPr>
              <w:t>Never occurs</w:t>
            </w:r>
          </w:p>
        </w:tc>
        <w:tc>
          <w:tcPr>
            <w:tcW w:w="4111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402F8477" w14:textId="77777777" w:rsidR="00E25C97" w:rsidRDefault="00E25C97" w:rsidP="00E25C97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</w:p>
          <w:p w14:paraId="728AF9BC" w14:textId="56B03008" w:rsidR="00E25C97" w:rsidRPr="00D96B67" w:rsidRDefault="00E25C97" w:rsidP="00E25C97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D96B67">
              <w:rPr>
                <w:rFonts w:ascii="Times New Roman" w:hAnsi="Times New Roman" w:cs="Times New Roman"/>
                <w:b/>
                <w:sz w:val="24"/>
              </w:rPr>
              <w:t>Sometimes occur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9B9343" w14:textId="77777777" w:rsidR="00E25C97" w:rsidRPr="00D96B67" w:rsidRDefault="00E25C97" w:rsidP="00E25C97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D96B67">
              <w:rPr>
                <w:rFonts w:ascii="Times New Roman" w:hAnsi="Times New Roman" w:cs="Times New Roman"/>
                <w:b/>
                <w:sz w:val="24"/>
              </w:rPr>
              <w:t>Always occurs</w:t>
            </w:r>
          </w:p>
        </w:tc>
      </w:tr>
      <w:tr w:rsidR="00131EBE" w14:paraId="5B67BBD9" w14:textId="77777777" w:rsidTr="00131EBE">
        <w:tc>
          <w:tcPr>
            <w:tcW w:w="516" w:type="dxa"/>
            <w:tcBorders>
              <w:top w:val="single" w:sz="4" w:space="0" w:color="auto"/>
            </w:tcBorders>
          </w:tcPr>
          <w:p w14:paraId="74822304" w14:textId="77777777" w:rsidR="00301390" w:rsidRPr="00B978AB" w:rsidRDefault="00301390" w:rsidP="00E914DC">
            <w:pPr>
              <w:spacing w:befor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</w:t>
            </w:r>
          </w:p>
        </w:tc>
        <w:tc>
          <w:tcPr>
            <w:tcW w:w="8415" w:type="dxa"/>
            <w:tcBorders>
              <w:top w:val="single" w:sz="4" w:space="0" w:color="auto"/>
            </w:tcBorders>
            <w:vAlign w:val="bottom"/>
          </w:tcPr>
          <w:p w14:paraId="1D4A205E" w14:textId="720FC64F" w:rsidR="00301390" w:rsidRDefault="00301390" w:rsidP="00131EBE">
            <w:pPr>
              <w:spacing w:before="240"/>
              <w:rPr>
                <w:rFonts w:ascii="Times New Roman" w:hAnsi="Times New Roman" w:cs="Times New Roman"/>
                <w:sz w:val="24"/>
              </w:rPr>
            </w:pPr>
            <w:r w:rsidRPr="00B978AB">
              <w:rPr>
                <w:rFonts w:ascii="Times New Roman" w:hAnsi="Times New Roman" w:cs="Times New Roman"/>
                <w:sz w:val="24"/>
              </w:rPr>
              <w:t xml:space="preserve">Before competition, my </w:t>
            </w:r>
            <w:r w:rsidR="00FC4099">
              <w:rPr>
                <w:rFonts w:ascii="Times New Roman" w:hAnsi="Times New Roman" w:cs="Times New Roman"/>
                <w:sz w:val="24"/>
              </w:rPr>
              <w:t>mother</w:t>
            </w:r>
            <w:r w:rsidRPr="00B978AB">
              <w:rPr>
                <w:rFonts w:ascii="Times New Roman" w:hAnsi="Times New Roman" w:cs="Times New Roman"/>
                <w:sz w:val="24"/>
              </w:rPr>
              <w:t xml:space="preserve"> re</w:t>
            </w:r>
            <w:r>
              <w:rPr>
                <w:rFonts w:ascii="Times New Roman" w:hAnsi="Times New Roman" w:cs="Times New Roman"/>
                <w:sz w:val="24"/>
              </w:rPr>
              <w:t>minds</w:t>
            </w:r>
            <w:r w:rsidRPr="00B978AB">
              <w:rPr>
                <w:rFonts w:ascii="Times New Roman" w:hAnsi="Times New Roman" w:cs="Times New Roman"/>
                <w:sz w:val="24"/>
              </w:rPr>
              <w:t xml:space="preserve"> me</w:t>
            </w:r>
            <w:r>
              <w:rPr>
                <w:rFonts w:ascii="Times New Roman" w:hAnsi="Times New Roman" w:cs="Times New Roman"/>
                <w:sz w:val="24"/>
              </w:rPr>
              <w:t xml:space="preserve"> of the importance of me </w:t>
            </w:r>
            <w:r w:rsidRPr="00B978AB">
              <w:rPr>
                <w:rFonts w:ascii="Times New Roman" w:hAnsi="Times New Roman" w:cs="Times New Roman"/>
                <w:sz w:val="24"/>
              </w:rPr>
              <w:t>trying my best.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3FC88785" w14:textId="77777777" w:rsidR="00301390" w:rsidRDefault="00301390" w:rsidP="00E914D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0B03DD33" w14:textId="77777777" w:rsidR="00301390" w:rsidRDefault="00301390" w:rsidP="00E914D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2E49A5E0" w14:textId="77777777" w:rsidR="00301390" w:rsidRDefault="00301390" w:rsidP="00E914D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5A6D4CA1" w14:textId="77777777" w:rsidR="00301390" w:rsidRDefault="00301390" w:rsidP="00E914D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2E21968E" w14:textId="77777777" w:rsidR="00301390" w:rsidRDefault="00301390" w:rsidP="00E914D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599985CC" w14:textId="77777777" w:rsidR="00301390" w:rsidRDefault="00301390" w:rsidP="00E914D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71AED67F" w14:textId="77777777" w:rsidR="00301390" w:rsidRDefault="00301390" w:rsidP="00E914D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</w:t>
            </w:r>
          </w:p>
        </w:tc>
      </w:tr>
      <w:tr w:rsidR="00131EBE" w14:paraId="7E2AB089" w14:textId="77777777" w:rsidTr="00131EBE">
        <w:tc>
          <w:tcPr>
            <w:tcW w:w="516" w:type="dxa"/>
          </w:tcPr>
          <w:p w14:paraId="359E5B75" w14:textId="77777777" w:rsidR="00301390" w:rsidRDefault="00301390" w:rsidP="00E914D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.</w:t>
            </w:r>
          </w:p>
        </w:tc>
        <w:tc>
          <w:tcPr>
            <w:tcW w:w="8415" w:type="dxa"/>
            <w:vAlign w:val="bottom"/>
          </w:tcPr>
          <w:p w14:paraId="6067A0CD" w14:textId="66AC405B" w:rsidR="00301390" w:rsidRDefault="00301390" w:rsidP="00131EBE">
            <w:pPr>
              <w:rPr>
                <w:rFonts w:ascii="Times New Roman" w:hAnsi="Times New Roman" w:cs="Times New Roman"/>
                <w:sz w:val="24"/>
              </w:rPr>
            </w:pPr>
            <w:r w:rsidRPr="00B86579">
              <w:rPr>
                <w:rFonts w:ascii="Times New Roman" w:hAnsi="Times New Roman" w:cs="Times New Roman"/>
                <w:sz w:val="24"/>
              </w:rPr>
              <w:t xml:space="preserve">My </w:t>
            </w:r>
            <w:r w:rsidR="00FC4099">
              <w:rPr>
                <w:rFonts w:ascii="Times New Roman" w:hAnsi="Times New Roman" w:cs="Times New Roman"/>
                <w:sz w:val="24"/>
              </w:rPr>
              <w:t>mother</w:t>
            </w:r>
            <w:r w:rsidRPr="00B86579">
              <w:rPr>
                <w:rFonts w:ascii="Times New Roman" w:hAnsi="Times New Roman" w:cs="Times New Roman"/>
                <w:sz w:val="24"/>
              </w:rPr>
              <w:t xml:space="preserve"> encourages me to review how I performed to help me learn from competition</w:t>
            </w:r>
            <w:r>
              <w:rPr>
                <w:rFonts w:ascii="Times New Roman" w:hAnsi="Times New Roman" w:cs="Times New Roman"/>
                <w:sz w:val="24"/>
              </w:rPr>
              <w:t>.</w:t>
            </w:r>
          </w:p>
        </w:tc>
        <w:tc>
          <w:tcPr>
            <w:tcW w:w="992" w:type="dxa"/>
            <w:vAlign w:val="center"/>
          </w:tcPr>
          <w:p w14:paraId="0290C546" w14:textId="77777777" w:rsidR="00301390" w:rsidRDefault="00301390" w:rsidP="00E914D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850" w:type="dxa"/>
            <w:vAlign w:val="center"/>
          </w:tcPr>
          <w:p w14:paraId="06ECB805" w14:textId="77777777" w:rsidR="00301390" w:rsidRDefault="00301390" w:rsidP="00E914D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851" w:type="dxa"/>
            <w:vAlign w:val="center"/>
          </w:tcPr>
          <w:p w14:paraId="425C4407" w14:textId="77777777" w:rsidR="00301390" w:rsidRDefault="00301390" w:rsidP="00E914D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850" w:type="dxa"/>
            <w:vAlign w:val="center"/>
          </w:tcPr>
          <w:p w14:paraId="68AA9174" w14:textId="77777777" w:rsidR="00301390" w:rsidRDefault="00301390" w:rsidP="00E914D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709" w:type="dxa"/>
            <w:vAlign w:val="center"/>
          </w:tcPr>
          <w:p w14:paraId="729B06A6" w14:textId="77777777" w:rsidR="00301390" w:rsidRDefault="00301390" w:rsidP="00E914D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851" w:type="dxa"/>
            <w:vAlign w:val="center"/>
          </w:tcPr>
          <w:p w14:paraId="405B03A5" w14:textId="77777777" w:rsidR="00301390" w:rsidRDefault="00301390" w:rsidP="00E914D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</w:t>
            </w:r>
          </w:p>
        </w:tc>
        <w:tc>
          <w:tcPr>
            <w:tcW w:w="992" w:type="dxa"/>
            <w:vAlign w:val="center"/>
          </w:tcPr>
          <w:p w14:paraId="7EA795CC" w14:textId="77777777" w:rsidR="00301390" w:rsidRDefault="00301390" w:rsidP="00E914D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</w:t>
            </w:r>
          </w:p>
        </w:tc>
      </w:tr>
      <w:tr w:rsidR="00131EBE" w14:paraId="30278960" w14:textId="77777777" w:rsidTr="00131EBE">
        <w:tc>
          <w:tcPr>
            <w:tcW w:w="516" w:type="dxa"/>
          </w:tcPr>
          <w:p w14:paraId="6F31FA4E" w14:textId="44891704" w:rsidR="00405418" w:rsidRDefault="00405418" w:rsidP="00E914D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.</w:t>
            </w:r>
          </w:p>
        </w:tc>
        <w:tc>
          <w:tcPr>
            <w:tcW w:w="8415" w:type="dxa"/>
            <w:vAlign w:val="bottom"/>
          </w:tcPr>
          <w:p w14:paraId="6B5C8588" w14:textId="6DD8CB39" w:rsidR="00405418" w:rsidRPr="00B86579" w:rsidRDefault="00405418" w:rsidP="00131EBE">
            <w:pPr>
              <w:rPr>
                <w:rFonts w:ascii="Times New Roman" w:hAnsi="Times New Roman" w:cs="Times New Roman"/>
                <w:sz w:val="24"/>
              </w:rPr>
            </w:pPr>
            <w:r w:rsidRPr="00FC4099">
              <w:rPr>
                <w:rFonts w:ascii="Times New Roman" w:hAnsi="Times New Roman" w:cs="Times New Roman"/>
                <w:sz w:val="24"/>
              </w:rPr>
              <w:t>To my mother, success is about being better than your opponent or other competitors</w:t>
            </w:r>
            <w:r>
              <w:rPr>
                <w:rFonts w:ascii="Times New Roman" w:hAnsi="Times New Roman" w:cs="Times New Roman"/>
                <w:sz w:val="24"/>
              </w:rPr>
              <w:t>.</w:t>
            </w:r>
          </w:p>
        </w:tc>
        <w:tc>
          <w:tcPr>
            <w:tcW w:w="992" w:type="dxa"/>
            <w:vAlign w:val="center"/>
          </w:tcPr>
          <w:p w14:paraId="577BB4B5" w14:textId="1AEFCB1B" w:rsidR="00405418" w:rsidRDefault="00405418" w:rsidP="00E914D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850" w:type="dxa"/>
            <w:vAlign w:val="center"/>
          </w:tcPr>
          <w:p w14:paraId="3FD058CC" w14:textId="7C4F96DC" w:rsidR="00405418" w:rsidRDefault="00405418" w:rsidP="00E914D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851" w:type="dxa"/>
            <w:vAlign w:val="center"/>
          </w:tcPr>
          <w:p w14:paraId="36EB6A2B" w14:textId="145B5DC7" w:rsidR="00405418" w:rsidRDefault="00405418" w:rsidP="00E914D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850" w:type="dxa"/>
            <w:vAlign w:val="center"/>
          </w:tcPr>
          <w:p w14:paraId="0054C838" w14:textId="1029457B" w:rsidR="00405418" w:rsidRDefault="00405418" w:rsidP="00E914D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709" w:type="dxa"/>
            <w:vAlign w:val="center"/>
          </w:tcPr>
          <w:p w14:paraId="4F91C297" w14:textId="1A5B3D47" w:rsidR="00405418" w:rsidRDefault="00405418" w:rsidP="00E914D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851" w:type="dxa"/>
            <w:vAlign w:val="center"/>
          </w:tcPr>
          <w:p w14:paraId="25E3082E" w14:textId="394A8C1C" w:rsidR="00405418" w:rsidRDefault="00405418" w:rsidP="00E914D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</w:t>
            </w:r>
          </w:p>
        </w:tc>
        <w:tc>
          <w:tcPr>
            <w:tcW w:w="992" w:type="dxa"/>
            <w:vAlign w:val="center"/>
          </w:tcPr>
          <w:p w14:paraId="11BD8F1A" w14:textId="7BEDD44D" w:rsidR="00405418" w:rsidRDefault="00405418" w:rsidP="00E914D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</w:t>
            </w:r>
          </w:p>
        </w:tc>
      </w:tr>
      <w:tr w:rsidR="00131EBE" w14:paraId="001BA937" w14:textId="77777777" w:rsidTr="00131EBE">
        <w:tc>
          <w:tcPr>
            <w:tcW w:w="516" w:type="dxa"/>
          </w:tcPr>
          <w:p w14:paraId="3EE9EC08" w14:textId="5A44C6B9" w:rsidR="00405418" w:rsidRDefault="00405418" w:rsidP="00E914D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.</w:t>
            </w:r>
          </w:p>
        </w:tc>
        <w:tc>
          <w:tcPr>
            <w:tcW w:w="8415" w:type="dxa"/>
            <w:vAlign w:val="bottom"/>
          </w:tcPr>
          <w:p w14:paraId="2F10BF9B" w14:textId="6C7DA0A9" w:rsidR="00E25C97" w:rsidRPr="00FC4099" w:rsidRDefault="00405418" w:rsidP="00131EB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Before</w:t>
            </w:r>
            <w:r w:rsidRPr="00B86579">
              <w:rPr>
                <w:rFonts w:ascii="Times New Roman" w:hAnsi="Times New Roman" w:cs="Times New Roman"/>
                <w:sz w:val="24"/>
              </w:rPr>
              <w:t xml:space="preserve"> performing, my </w:t>
            </w:r>
            <w:r>
              <w:rPr>
                <w:rFonts w:ascii="Times New Roman" w:hAnsi="Times New Roman" w:cs="Times New Roman"/>
                <w:sz w:val="24"/>
              </w:rPr>
              <w:t>mother</w:t>
            </w:r>
            <w:r w:rsidRPr="00B86579">
              <w:rPr>
                <w:rFonts w:ascii="Times New Roman" w:hAnsi="Times New Roman" w:cs="Times New Roman"/>
                <w:sz w:val="24"/>
              </w:rPr>
              <w:t xml:space="preserve"> gives me the feeling that succeeding is about working hard, learning and showing that I have made progress</w:t>
            </w:r>
            <w:r>
              <w:rPr>
                <w:rFonts w:ascii="Times New Roman" w:hAnsi="Times New Roman" w:cs="Times New Roman"/>
                <w:sz w:val="24"/>
              </w:rPr>
              <w:t>.</w:t>
            </w:r>
          </w:p>
        </w:tc>
        <w:tc>
          <w:tcPr>
            <w:tcW w:w="992" w:type="dxa"/>
            <w:vAlign w:val="center"/>
          </w:tcPr>
          <w:p w14:paraId="309368D6" w14:textId="6DF68EC6" w:rsidR="00405418" w:rsidRDefault="00405418" w:rsidP="00E914D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850" w:type="dxa"/>
            <w:vAlign w:val="center"/>
          </w:tcPr>
          <w:p w14:paraId="2229B72E" w14:textId="26D02510" w:rsidR="00405418" w:rsidRDefault="00405418" w:rsidP="00E914D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851" w:type="dxa"/>
            <w:vAlign w:val="center"/>
          </w:tcPr>
          <w:p w14:paraId="35652698" w14:textId="1A2A9648" w:rsidR="00405418" w:rsidRDefault="00405418" w:rsidP="00E914D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850" w:type="dxa"/>
            <w:vAlign w:val="center"/>
          </w:tcPr>
          <w:p w14:paraId="0486689E" w14:textId="6ED3F5DC" w:rsidR="00405418" w:rsidRDefault="00405418" w:rsidP="00E914D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709" w:type="dxa"/>
            <w:vAlign w:val="center"/>
          </w:tcPr>
          <w:p w14:paraId="33682F3F" w14:textId="548BF17B" w:rsidR="00405418" w:rsidRDefault="00405418" w:rsidP="00E914D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851" w:type="dxa"/>
            <w:vAlign w:val="center"/>
          </w:tcPr>
          <w:p w14:paraId="3EE9400E" w14:textId="17BBDF91" w:rsidR="00405418" w:rsidRDefault="00405418" w:rsidP="00E914D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</w:t>
            </w:r>
          </w:p>
        </w:tc>
        <w:tc>
          <w:tcPr>
            <w:tcW w:w="992" w:type="dxa"/>
            <w:vAlign w:val="center"/>
          </w:tcPr>
          <w:p w14:paraId="154B2D75" w14:textId="1D7C7606" w:rsidR="00405418" w:rsidRDefault="00405418" w:rsidP="00E914D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</w:t>
            </w:r>
          </w:p>
        </w:tc>
      </w:tr>
      <w:tr w:rsidR="00131EBE" w14:paraId="5D52B255" w14:textId="77777777" w:rsidTr="00131EBE">
        <w:tc>
          <w:tcPr>
            <w:tcW w:w="516" w:type="dxa"/>
          </w:tcPr>
          <w:p w14:paraId="7212B9D3" w14:textId="1B8891FB" w:rsidR="00405418" w:rsidRDefault="00405418" w:rsidP="00E914D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.</w:t>
            </w:r>
          </w:p>
        </w:tc>
        <w:tc>
          <w:tcPr>
            <w:tcW w:w="8415" w:type="dxa"/>
            <w:vAlign w:val="bottom"/>
          </w:tcPr>
          <w:p w14:paraId="536FB6C8" w14:textId="75A04C46" w:rsidR="00E25C97" w:rsidRPr="00FC4099" w:rsidRDefault="00405418" w:rsidP="00131EBE">
            <w:pPr>
              <w:rPr>
                <w:rFonts w:ascii="Times New Roman" w:hAnsi="Times New Roman" w:cs="Times New Roman"/>
                <w:sz w:val="24"/>
              </w:rPr>
            </w:pPr>
            <w:r w:rsidRPr="00FC4099">
              <w:rPr>
                <w:rFonts w:ascii="Times New Roman" w:hAnsi="Times New Roman" w:cs="Times New Roman"/>
                <w:sz w:val="24"/>
              </w:rPr>
              <w:t>My mother compares my performance with the performances of other players/competitors</w:t>
            </w:r>
            <w:r>
              <w:rPr>
                <w:rFonts w:ascii="Times New Roman" w:hAnsi="Times New Roman" w:cs="Times New Roman"/>
                <w:sz w:val="24"/>
              </w:rPr>
              <w:t>.</w:t>
            </w:r>
          </w:p>
        </w:tc>
        <w:tc>
          <w:tcPr>
            <w:tcW w:w="992" w:type="dxa"/>
            <w:vAlign w:val="center"/>
          </w:tcPr>
          <w:p w14:paraId="7FC3FC7B" w14:textId="3E225707" w:rsidR="00405418" w:rsidRDefault="00405418" w:rsidP="00E914D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850" w:type="dxa"/>
            <w:vAlign w:val="center"/>
          </w:tcPr>
          <w:p w14:paraId="1CB9F51E" w14:textId="46718F18" w:rsidR="00405418" w:rsidRDefault="00405418" w:rsidP="00E914D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851" w:type="dxa"/>
            <w:vAlign w:val="center"/>
          </w:tcPr>
          <w:p w14:paraId="24FD523F" w14:textId="0D8B669C" w:rsidR="00405418" w:rsidRDefault="00405418" w:rsidP="00E914D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850" w:type="dxa"/>
            <w:vAlign w:val="center"/>
          </w:tcPr>
          <w:p w14:paraId="25490644" w14:textId="37EC2ED0" w:rsidR="00405418" w:rsidRDefault="00405418" w:rsidP="00E914D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709" w:type="dxa"/>
            <w:vAlign w:val="center"/>
          </w:tcPr>
          <w:p w14:paraId="7D822E33" w14:textId="7ACCA79E" w:rsidR="00405418" w:rsidRDefault="00405418" w:rsidP="00E914D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851" w:type="dxa"/>
            <w:vAlign w:val="center"/>
          </w:tcPr>
          <w:p w14:paraId="06335005" w14:textId="1847523C" w:rsidR="00405418" w:rsidRDefault="00405418" w:rsidP="00E914D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</w:t>
            </w:r>
          </w:p>
        </w:tc>
        <w:tc>
          <w:tcPr>
            <w:tcW w:w="992" w:type="dxa"/>
            <w:vAlign w:val="center"/>
          </w:tcPr>
          <w:p w14:paraId="79917C19" w14:textId="032A88C4" w:rsidR="00405418" w:rsidRDefault="00405418" w:rsidP="00E914D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</w:t>
            </w:r>
          </w:p>
        </w:tc>
      </w:tr>
      <w:tr w:rsidR="00131EBE" w14:paraId="5E8A7524" w14:textId="77777777" w:rsidTr="00131EBE">
        <w:tc>
          <w:tcPr>
            <w:tcW w:w="516" w:type="dxa"/>
          </w:tcPr>
          <w:p w14:paraId="5BA3BDA3" w14:textId="71CC2002" w:rsidR="00301390" w:rsidRDefault="00FC4099" w:rsidP="00E914D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.</w:t>
            </w:r>
          </w:p>
        </w:tc>
        <w:tc>
          <w:tcPr>
            <w:tcW w:w="8415" w:type="dxa"/>
            <w:vAlign w:val="bottom"/>
          </w:tcPr>
          <w:p w14:paraId="1A5998A7" w14:textId="77777777" w:rsidR="00301390" w:rsidRDefault="00301390" w:rsidP="00131EBE">
            <w:pPr>
              <w:rPr>
                <w:rFonts w:ascii="Times New Roman" w:hAnsi="Times New Roman" w:cs="Times New Roman"/>
                <w:sz w:val="24"/>
              </w:rPr>
            </w:pPr>
            <w:r w:rsidRPr="00046F17">
              <w:rPr>
                <w:rFonts w:ascii="Times New Roman" w:hAnsi="Times New Roman" w:cs="Times New Roman"/>
                <w:sz w:val="24"/>
              </w:rPr>
              <w:t xml:space="preserve">My </w:t>
            </w:r>
            <w:r w:rsidR="00FC4099">
              <w:rPr>
                <w:rFonts w:ascii="Times New Roman" w:hAnsi="Times New Roman" w:cs="Times New Roman"/>
                <w:sz w:val="24"/>
              </w:rPr>
              <w:t>mother</w:t>
            </w:r>
            <w:r w:rsidRPr="00046F17">
              <w:rPr>
                <w:rFonts w:ascii="Times New Roman" w:hAnsi="Times New Roman" w:cs="Times New Roman"/>
                <w:sz w:val="24"/>
              </w:rPr>
              <w:t xml:space="preserve"> is concerned about </w:t>
            </w:r>
            <w:proofErr w:type="gramStart"/>
            <w:r w:rsidRPr="00046F17">
              <w:rPr>
                <w:rFonts w:ascii="Times New Roman" w:hAnsi="Times New Roman" w:cs="Times New Roman"/>
                <w:sz w:val="24"/>
              </w:rPr>
              <w:t>whether or not</w:t>
            </w:r>
            <w:proofErr w:type="gramEnd"/>
            <w:r w:rsidRPr="00046F17">
              <w:rPr>
                <w:rFonts w:ascii="Times New Roman" w:hAnsi="Times New Roman" w:cs="Times New Roman"/>
                <w:sz w:val="24"/>
              </w:rPr>
              <w:t xml:space="preserve"> I'm going to beat the opposition.</w:t>
            </w:r>
          </w:p>
          <w:p w14:paraId="5C021AD0" w14:textId="00AD7B23" w:rsidR="00E25C97" w:rsidRDefault="00E25C97" w:rsidP="00131EBE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92" w:type="dxa"/>
            <w:vAlign w:val="center"/>
          </w:tcPr>
          <w:p w14:paraId="57CB88DC" w14:textId="77777777" w:rsidR="00301390" w:rsidRDefault="00301390" w:rsidP="00E914D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850" w:type="dxa"/>
            <w:vAlign w:val="center"/>
          </w:tcPr>
          <w:p w14:paraId="364E3DF5" w14:textId="77777777" w:rsidR="00301390" w:rsidRDefault="00301390" w:rsidP="00E914D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851" w:type="dxa"/>
            <w:vAlign w:val="center"/>
          </w:tcPr>
          <w:p w14:paraId="72ABB844" w14:textId="77777777" w:rsidR="00301390" w:rsidRDefault="00301390" w:rsidP="00E914D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850" w:type="dxa"/>
            <w:vAlign w:val="center"/>
          </w:tcPr>
          <w:p w14:paraId="40C907DB" w14:textId="77777777" w:rsidR="00301390" w:rsidRDefault="00301390" w:rsidP="00E914D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709" w:type="dxa"/>
            <w:vAlign w:val="center"/>
          </w:tcPr>
          <w:p w14:paraId="7B3F3FD6" w14:textId="77777777" w:rsidR="00301390" w:rsidRDefault="00301390" w:rsidP="00E914D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851" w:type="dxa"/>
            <w:vAlign w:val="center"/>
          </w:tcPr>
          <w:p w14:paraId="4480E86E" w14:textId="77777777" w:rsidR="00301390" w:rsidRDefault="00301390" w:rsidP="00E914D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</w:t>
            </w:r>
          </w:p>
        </w:tc>
        <w:tc>
          <w:tcPr>
            <w:tcW w:w="992" w:type="dxa"/>
            <w:vAlign w:val="center"/>
          </w:tcPr>
          <w:p w14:paraId="2061AF30" w14:textId="77777777" w:rsidR="00301390" w:rsidRDefault="00301390" w:rsidP="00E914D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</w:t>
            </w:r>
          </w:p>
        </w:tc>
      </w:tr>
      <w:tr w:rsidR="00131EBE" w14:paraId="4F499362" w14:textId="77777777" w:rsidTr="00131EBE">
        <w:tc>
          <w:tcPr>
            <w:tcW w:w="516" w:type="dxa"/>
          </w:tcPr>
          <w:p w14:paraId="3F8475A1" w14:textId="3EF4EB48" w:rsidR="00301390" w:rsidRDefault="00FC4099" w:rsidP="00E914D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.</w:t>
            </w:r>
          </w:p>
        </w:tc>
        <w:tc>
          <w:tcPr>
            <w:tcW w:w="8415" w:type="dxa"/>
            <w:vAlign w:val="bottom"/>
          </w:tcPr>
          <w:p w14:paraId="5211671C" w14:textId="77777777" w:rsidR="00301390" w:rsidRDefault="00301390" w:rsidP="00131EBE">
            <w:pPr>
              <w:rPr>
                <w:rFonts w:ascii="Times New Roman" w:hAnsi="Times New Roman" w:cs="Times New Roman"/>
                <w:sz w:val="24"/>
              </w:rPr>
            </w:pPr>
            <w:r w:rsidRPr="00275436">
              <w:rPr>
                <w:rFonts w:ascii="Times New Roman" w:hAnsi="Times New Roman" w:cs="Times New Roman"/>
                <w:sz w:val="24"/>
              </w:rPr>
              <w:t xml:space="preserve">For me to beat an opponent is something that is important to my </w:t>
            </w:r>
            <w:r w:rsidR="00FC4099">
              <w:rPr>
                <w:rFonts w:ascii="Times New Roman" w:hAnsi="Times New Roman" w:cs="Times New Roman"/>
                <w:sz w:val="24"/>
              </w:rPr>
              <w:t>mother</w:t>
            </w:r>
          </w:p>
          <w:p w14:paraId="69753224" w14:textId="24D31D22" w:rsidR="00E25C97" w:rsidRDefault="00E25C97" w:rsidP="00131EBE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92" w:type="dxa"/>
            <w:vAlign w:val="center"/>
          </w:tcPr>
          <w:p w14:paraId="50118790" w14:textId="77777777" w:rsidR="00301390" w:rsidRDefault="00301390" w:rsidP="00E914D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850" w:type="dxa"/>
            <w:vAlign w:val="center"/>
          </w:tcPr>
          <w:p w14:paraId="4B8A7C26" w14:textId="77777777" w:rsidR="00301390" w:rsidRDefault="00301390" w:rsidP="00E914D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851" w:type="dxa"/>
            <w:vAlign w:val="center"/>
          </w:tcPr>
          <w:p w14:paraId="1AC999AB" w14:textId="77777777" w:rsidR="00301390" w:rsidRDefault="00301390" w:rsidP="00E914D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850" w:type="dxa"/>
            <w:vAlign w:val="center"/>
          </w:tcPr>
          <w:p w14:paraId="4319031F" w14:textId="77777777" w:rsidR="00301390" w:rsidRDefault="00301390" w:rsidP="00E914D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709" w:type="dxa"/>
            <w:vAlign w:val="center"/>
          </w:tcPr>
          <w:p w14:paraId="31999979" w14:textId="77777777" w:rsidR="00301390" w:rsidRDefault="00301390" w:rsidP="00E914D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851" w:type="dxa"/>
            <w:vAlign w:val="center"/>
          </w:tcPr>
          <w:p w14:paraId="6CA18F4C" w14:textId="77777777" w:rsidR="00301390" w:rsidRDefault="00301390" w:rsidP="00E914D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</w:t>
            </w:r>
          </w:p>
        </w:tc>
        <w:tc>
          <w:tcPr>
            <w:tcW w:w="992" w:type="dxa"/>
            <w:vAlign w:val="center"/>
          </w:tcPr>
          <w:p w14:paraId="0D03365F" w14:textId="77777777" w:rsidR="00301390" w:rsidRDefault="00301390" w:rsidP="00E914D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</w:t>
            </w:r>
          </w:p>
        </w:tc>
      </w:tr>
      <w:tr w:rsidR="00131EBE" w14:paraId="3F7B138C" w14:textId="77777777" w:rsidTr="00131EBE">
        <w:tc>
          <w:tcPr>
            <w:tcW w:w="516" w:type="dxa"/>
          </w:tcPr>
          <w:p w14:paraId="0385F1E0" w14:textId="67D74D16" w:rsidR="00301390" w:rsidRDefault="00FC4099" w:rsidP="00E914D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8</w:t>
            </w:r>
            <w:r w:rsidR="00301390">
              <w:rPr>
                <w:rFonts w:ascii="Times New Roman" w:hAnsi="Times New Roman" w:cs="Times New Roman"/>
                <w:sz w:val="24"/>
              </w:rPr>
              <w:t>.</w:t>
            </w:r>
          </w:p>
        </w:tc>
        <w:tc>
          <w:tcPr>
            <w:tcW w:w="8415" w:type="dxa"/>
            <w:vAlign w:val="bottom"/>
          </w:tcPr>
          <w:p w14:paraId="5092B9B3" w14:textId="7E01DAF3" w:rsidR="00301390" w:rsidRDefault="00301390" w:rsidP="00131EBE">
            <w:pPr>
              <w:rPr>
                <w:rFonts w:ascii="Times New Roman" w:hAnsi="Times New Roman" w:cs="Times New Roman"/>
                <w:sz w:val="24"/>
              </w:rPr>
            </w:pPr>
            <w:r w:rsidRPr="00B901F9">
              <w:rPr>
                <w:rFonts w:ascii="Times New Roman" w:hAnsi="Times New Roman" w:cs="Times New Roman"/>
                <w:sz w:val="24"/>
              </w:rPr>
              <w:t xml:space="preserve">My </w:t>
            </w:r>
            <w:r w:rsidR="00FC4099">
              <w:rPr>
                <w:rFonts w:ascii="Times New Roman" w:hAnsi="Times New Roman" w:cs="Times New Roman"/>
                <w:sz w:val="24"/>
              </w:rPr>
              <w:t>mother</w:t>
            </w:r>
            <w:r w:rsidRPr="00B901F9">
              <w:rPr>
                <w:rFonts w:ascii="Times New Roman" w:hAnsi="Times New Roman" w:cs="Times New Roman"/>
                <w:sz w:val="24"/>
              </w:rPr>
              <w:t xml:space="preserve"> is a big believer in helping me to understand my strengths </w:t>
            </w:r>
            <w:proofErr w:type="gramStart"/>
            <w:r w:rsidRPr="00B901F9">
              <w:rPr>
                <w:rFonts w:ascii="Times New Roman" w:hAnsi="Times New Roman" w:cs="Times New Roman"/>
                <w:sz w:val="24"/>
              </w:rPr>
              <w:t>in order to</w:t>
            </w:r>
            <w:proofErr w:type="gramEnd"/>
            <w:r w:rsidRPr="00B901F9">
              <w:rPr>
                <w:rFonts w:ascii="Times New Roman" w:hAnsi="Times New Roman" w:cs="Times New Roman"/>
                <w:sz w:val="24"/>
              </w:rPr>
              <w:t xml:space="preserve"> make progress.</w:t>
            </w:r>
          </w:p>
        </w:tc>
        <w:tc>
          <w:tcPr>
            <w:tcW w:w="992" w:type="dxa"/>
            <w:vAlign w:val="center"/>
          </w:tcPr>
          <w:p w14:paraId="27EAF75F" w14:textId="77777777" w:rsidR="00301390" w:rsidRDefault="00301390" w:rsidP="00E914D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850" w:type="dxa"/>
            <w:vAlign w:val="center"/>
          </w:tcPr>
          <w:p w14:paraId="7C20CE33" w14:textId="77777777" w:rsidR="00301390" w:rsidRDefault="00301390" w:rsidP="00E914D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851" w:type="dxa"/>
            <w:vAlign w:val="center"/>
          </w:tcPr>
          <w:p w14:paraId="119380CD" w14:textId="77777777" w:rsidR="00301390" w:rsidRDefault="00301390" w:rsidP="00E914D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850" w:type="dxa"/>
            <w:vAlign w:val="center"/>
          </w:tcPr>
          <w:p w14:paraId="62C0FF21" w14:textId="77777777" w:rsidR="00301390" w:rsidRDefault="00301390" w:rsidP="00E914D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709" w:type="dxa"/>
            <w:vAlign w:val="center"/>
          </w:tcPr>
          <w:p w14:paraId="210879D8" w14:textId="77777777" w:rsidR="00301390" w:rsidRDefault="00301390" w:rsidP="00E914D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851" w:type="dxa"/>
            <w:vAlign w:val="center"/>
          </w:tcPr>
          <w:p w14:paraId="5D3719AD" w14:textId="77777777" w:rsidR="00301390" w:rsidRDefault="00301390" w:rsidP="00E914D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</w:t>
            </w:r>
          </w:p>
        </w:tc>
        <w:tc>
          <w:tcPr>
            <w:tcW w:w="992" w:type="dxa"/>
            <w:vAlign w:val="center"/>
          </w:tcPr>
          <w:p w14:paraId="25E0E342" w14:textId="77777777" w:rsidR="00301390" w:rsidRDefault="00301390" w:rsidP="00E914D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</w:t>
            </w:r>
          </w:p>
        </w:tc>
      </w:tr>
      <w:tr w:rsidR="00131EBE" w14:paraId="1AA5D481" w14:textId="77777777" w:rsidTr="00131EBE">
        <w:tc>
          <w:tcPr>
            <w:tcW w:w="516" w:type="dxa"/>
          </w:tcPr>
          <w:p w14:paraId="6FA9C104" w14:textId="126DC68F" w:rsidR="00301390" w:rsidRDefault="00FC4099" w:rsidP="00FC4099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</w:t>
            </w:r>
            <w:r w:rsidR="00301390">
              <w:rPr>
                <w:rFonts w:ascii="Times New Roman" w:hAnsi="Times New Roman" w:cs="Times New Roman"/>
                <w:sz w:val="24"/>
              </w:rPr>
              <w:t>.</w:t>
            </w:r>
          </w:p>
        </w:tc>
        <w:tc>
          <w:tcPr>
            <w:tcW w:w="8415" w:type="dxa"/>
            <w:vAlign w:val="bottom"/>
          </w:tcPr>
          <w:p w14:paraId="21B4815A" w14:textId="77777777" w:rsidR="00405418" w:rsidRDefault="00FC4099" w:rsidP="00131EBE">
            <w:pPr>
              <w:rPr>
                <w:rFonts w:ascii="Times New Roman" w:hAnsi="Times New Roman" w:cs="Times New Roman"/>
                <w:sz w:val="24"/>
              </w:rPr>
            </w:pPr>
            <w:r w:rsidRPr="00FC4099">
              <w:rPr>
                <w:rFonts w:ascii="Times New Roman" w:hAnsi="Times New Roman" w:cs="Times New Roman"/>
                <w:sz w:val="24"/>
              </w:rPr>
              <w:t>My mother is keen to find out whether I played well or improved</w:t>
            </w:r>
            <w:r>
              <w:rPr>
                <w:rFonts w:ascii="Times New Roman" w:hAnsi="Times New Roman" w:cs="Times New Roman"/>
                <w:sz w:val="24"/>
              </w:rPr>
              <w:t>.</w:t>
            </w:r>
          </w:p>
          <w:p w14:paraId="70C071BA" w14:textId="34119601" w:rsidR="00E25C97" w:rsidRDefault="00E25C97" w:rsidP="00131EBE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92" w:type="dxa"/>
            <w:vAlign w:val="center"/>
          </w:tcPr>
          <w:p w14:paraId="21D7DC5E" w14:textId="77777777" w:rsidR="00301390" w:rsidRDefault="00301390" w:rsidP="00E914D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850" w:type="dxa"/>
            <w:vAlign w:val="center"/>
          </w:tcPr>
          <w:p w14:paraId="712DB5EC" w14:textId="77777777" w:rsidR="00301390" w:rsidRDefault="00301390" w:rsidP="00E914D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851" w:type="dxa"/>
            <w:vAlign w:val="center"/>
          </w:tcPr>
          <w:p w14:paraId="01A90C49" w14:textId="77777777" w:rsidR="00301390" w:rsidRDefault="00301390" w:rsidP="00E914D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850" w:type="dxa"/>
            <w:vAlign w:val="center"/>
          </w:tcPr>
          <w:p w14:paraId="4D48EF36" w14:textId="77777777" w:rsidR="00301390" w:rsidRDefault="00301390" w:rsidP="00E914D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709" w:type="dxa"/>
            <w:vAlign w:val="center"/>
          </w:tcPr>
          <w:p w14:paraId="020DC848" w14:textId="77777777" w:rsidR="00301390" w:rsidRDefault="00301390" w:rsidP="00E914D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851" w:type="dxa"/>
            <w:vAlign w:val="center"/>
          </w:tcPr>
          <w:p w14:paraId="65C9330B" w14:textId="77777777" w:rsidR="00301390" w:rsidRDefault="00301390" w:rsidP="00E914D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</w:t>
            </w:r>
          </w:p>
        </w:tc>
        <w:tc>
          <w:tcPr>
            <w:tcW w:w="992" w:type="dxa"/>
            <w:vAlign w:val="center"/>
          </w:tcPr>
          <w:p w14:paraId="72B81260" w14:textId="77777777" w:rsidR="00301390" w:rsidRDefault="00301390" w:rsidP="00E914D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</w:t>
            </w:r>
          </w:p>
        </w:tc>
      </w:tr>
      <w:tr w:rsidR="00131EBE" w14:paraId="44AD4680" w14:textId="77777777" w:rsidTr="00131EBE">
        <w:tc>
          <w:tcPr>
            <w:tcW w:w="516" w:type="dxa"/>
            <w:tcBorders>
              <w:bottom w:val="single" w:sz="4" w:space="0" w:color="auto"/>
            </w:tcBorders>
          </w:tcPr>
          <w:p w14:paraId="66D6146E" w14:textId="592E10D5" w:rsidR="00301390" w:rsidRDefault="00301390" w:rsidP="00FC4099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  <w:r w:rsidR="00FC4099">
              <w:rPr>
                <w:rFonts w:ascii="Times New Roman" w:hAnsi="Times New Roman" w:cs="Times New Roman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</w:t>
            </w:r>
          </w:p>
        </w:tc>
        <w:tc>
          <w:tcPr>
            <w:tcW w:w="8415" w:type="dxa"/>
            <w:tcBorders>
              <w:bottom w:val="single" w:sz="4" w:space="0" w:color="auto"/>
            </w:tcBorders>
            <w:vAlign w:val="bottom"/>
          </w:tcPr>
          <w:p w14:paraId="3DDAA950" w14:textId="0DA68DA7" w:rsidR="002E398D" w:rsidRDefault="00301390" w:rsidP="00131EBE">
            <w:pPr>
              <w:rPr>
                <w:rFonts w:ascii="Times New Roman" w:hAnsi="Times New Roman" w:cs="Times New Roman"/>
                <w:sz w:val="24"/>
              </w:rPr>
            </w:pPr>
            <w:r w:rsidRPr="004A1C25">
              <w:rPr>
                <w:rFonts w:ascii="Times New Roman" w:hAnsi="Times New Roman" w:cs="Times New Roman"/>
                <w:sz w:val="24"/>
              </w:rPr>
              <w:t xml:space="preserve">Doing better than opponents </w:t>
            </w:r>
            <w:r w:rsidR="00FC4099">
              <w:rPr>
                <w:rFonts w:ascii="Times New Roman" w:hAnsi="Times New Roman" w:cs="Times New Roman"/>
                <w:sz w:val="24"/>
              </w:rPr>
              <w:t xml:space="preserve">or </w:t>
            </w:r>
            <w:r w:rsidR="00FC4099" w:rsidRPr="006939F0">
              <w:rPr>
                <w:rFonts w:ascii="Times New Roman" w:hAnsi="Times New Roman" w:cs="Times New Roman"/>
                <w:sz w:val="24"/>
              </w:rPr>
              <w:t>rivals</w:t>
            </w:r>
            <w:r w:rsidR="00FC4099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4A1C25">
              <w:rPr>
                <w:rFonts w:ascii="Times New Roman" w:hAnsi="Times New Roman" w:cs="Times New Roman"/>
                <w:sz w:val="24"/>
              </w:rPr>
              <w:t xml:space="preserve">is important to my </w:t>
            </w:r>
            <w:r w:rsidR="00FC4099">
              <w:rPr>
                <w:rFonts w:ascii="Times New Roman" w:hAnsi="Times New Roman" w:cs="Times New Roman"/>
                <w:sz w:val="24"/>
              </w:rPr>
              <w:t>mother</w:t>
            </w:r>
            <w:r w:rsidRPr="004A1C25">
              <w:rPr>
                <w:rFonts w:ascii="Times New Roman" w:hAnsi="Times New Roman" w:cs="Times New Roman"/>
                <w:sz w:val="24"/>
              </w:rPr>
              <w:t xml:space="preserve">, and this is reflected in what </w:t>
            </w:r>
            <w:r w:rsidR="00262599">
              <w:rPr>
                <w:rFonts w:ascii="Times New Roman" w:hAnsi="Times New Roman" w:cs="Times New Roman"/>
                <w:sz w:val="24"/>
              </w:rPr>
              <w:t>s</w:t>
            </w:r>
            <w:r w:rsidRPr="004A1C25">
              <w:rPr>
                <w:rFonts w:ascii="Times New Roman" w:hAnsi="Times New Roman" w:cs="Times New Roman"/>
                <w:sz w:val="24"/>
              </w:rPr>
              <w:t>he says to me</w:t>
            </w:r>
            <w:r>
              <w:rPr>
                <w:rFonts w:ascii="Times New Roman" w:hAnsi="Times New Roman" w:cs="Times New Roman"/>
                <w:sz w:val="24"/>
              </w:rPr>
              <w:t>.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089E2461" w14:textId="77777777" w:rsidR="00301390" w:rsidRDefault="00301390" w:rsidP="00E914D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35E64733" w14:textId="77777777" w:rsidR="00301390" w:rsidRDefault="00301390" w:rsidP="00E914D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5E463E93" w14:textId="77777777" w:rsidR="00301390" w:rsidRDefault="00301390" w:rsidP="00E914D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47DB7F71" w14:textId="77777777" w:rsidR="00301390" w:rsidRDefault="00301390" w:rsidP="00E914D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4AB4FD6C" w14:textId="77777777" w:rsidR="00301390" w:rsidRDefault="00301390" w:rsidP="00E914D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1C6AFD3D" w14:textId="77777777" w:rsidR="00301390" w:rsidRDefault="00301390" w:rsidP="00E914D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4F81E14E" w14:textId="77777777" w:rsidR="00301390" w:rsidRDefault="00301390" w:rsidP="00E914D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</w:t>
            </w:r>
          </w:p>
        </w:tc>
      </w:tr>
    </w:tbl>
    <w:p w14:paraId="4CB2731F" w14:textId="77777777" w:rsidR="001142E2" w:rsidRDefault="001142E2" w:rsidP="00775D03">
      <w:pPr>
        <w:pStyle w:val="ListParagraph"/>
        <w:spacing w:line="360" w:lineRule="auto"/>
        <w:ind w:left="0"/>
        <w:rPr>
          <w:rFonts w:ascii="Times New Roman" w:hAnsi="Times New Roman" w:cs="Times New Roman"/>
          <w:sz w:val="24"/>
          <w:szCs w:val="24"/>
        </w:rPr>
      </w:pPr>
    </w:p>
    <w:p w14:paraId="6C2D3DB2" w14:textId="05DF8D32" w:rsidR="00775D03" w:rsidRDefault="00FE6B83" w:rsidP="00775D03">
      <w:pPr>
        <w:pStyle w:val="ListParagraph"/>
        <w:spacing w:line="360" w:lineRule="auto"/>
        <w:ind w:left="0"/>
        <w:rPr>
          <w:rFonts w:ascii="Times New Roman" w:hAnsi="Times New Roman" w:cs="Times New Roman"/>
          <w:sz w:val="24"/>
          <w:szCs w:val="24"/>
        </w:rPr>
      </w:pPr>
      <w:r w:rsidRPr="00FE6B83">
        <w:rPr>
          <w:rFonts w:ascii="Times New Roman" w:hAnsi="Times New Roman" w:cs="Times New Roman"/>
          <w:b/>
          <w:bCs/>
          <w:sz w:val="24"/>
          <w:szCs w:val="24"/>
        </w:rPr>
        <w:t>Scoring Key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ab/>
      </w:r>
      <w:r w:rsidR="00775D03">
        <w:rPr>
          <w:rFonts w:ascii="Times New Roman" w:hAnsi="Times New Roman" w:cs="Times New Roman"/>
          <w:sz w:val="24"/>
          <w:szCs w:val="24"/>
        </w:rPr>
        <w:t xml:space="preserve">Father dimension:  </w:t>
      </w:r>
    </w:p>
    <w:p w14:paraId="1EA4C276" w14:textId="77777777" w:rsidR="00775D03" w:rsidRDefault="00775D03" w:rsidP="00FE6B83">
      <w:pPr>
        <w:pStyle w:val="ListParagraph"/>
        <w:spacing w:line="360" w:lineRule="auto"/>
        <w:ind w:left="1440"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</w:t>
      </w:r>
      <w:r w:rsidRPr="00AC422C">
        <w:rPr>
          <w:rFonts w:ascii="Times New Roman" w:hAnsi="Times New Roman" w:cs="Times New Roman"/>
          <w:sz w:val="24"/>
          <w:szCs w:val="24"/>
        </w:rPr>
        <w:t xml:space="preserve">go Promoting Values and </w:t>
      </w:r>
      <w:r>
        <w:rPr>
          <w:rFonts w:ascii="Times New Roman" w:hAnsi="Times New Roman" w:cs="Times New Roman"/>
          <w:sz w:val="24"/>
          <w:szCs w:val="24"/>
        </w:rPr>
        <w:t>B</w:t>
      </w:r>
      <w:r w:rsidRPr="00AC422C">
        <w:rPr>
          <w:rFonts w:ascii="Times New Roman" w:hAnsi="Times New Roman" w:cs="Times New Roman"/>
          <w:sz w:val="24"/>
          <w:szCs w:val="24"/>
        </w:rPr>
        <w:t>ehaviours</w:t>
      </w:r>
      <w:r>
        <w:rPr>
          <w:rFonts w:ascii="Times New Roman" w:hAnsi="Times New Roman" w:cs="Times New Roman"/>
          <w:sz w:val="24"/>
          <w:szCs w:val="24"/>
        </w:rPr>
        <w:t>: 4, 6, 8, 11</w:t>
      </w:r>
    </w:p>
    <w:p w14:paraId="31C4F8D1" w14:textId="77777777" w:rsidR="00775D03" w:rsidRDefault="00775D03" w:rsidP="00FE6B83">
      <w:pPr>
        <w:pStyle w:val="ListParagraph"/>
        <w:spacing w:line="360" w:lineRule="auto"/>
        <w:ind w:left="1440" w:firstLine="720"/>
        <w:rPr>
          <w:rFonts w:ascii="Times New Roman" w:hAnsi="Times New Roman" w:cs="Times New Roman"/>
          <w:sz w:val="24"/>
          <w:szCs w:val="24"/>
        </w:rPr>
      </w:pPr>
      <w:r w:rsidRPr="00742B2F">
        <w:rPr>
          <w:rFonts w:ascii="Times New Roman" w:hAnsi="Times New Roman" w:cs="Times New Roman"/>
          <w:sz w:val="24"/>
          <w:szCs w:val="24"/>
        </w:rPr>
        <w:t>Task Promoting Behaviours</w:t>
      </w:r>
      <w:r>
        <w:rPr>
          <w:rFonts w:ascii="Times New Roman" w:hAnsi="Times New Roman" w:cs="Times New Roman"/>
          <w:sz w:val="24"/>
          <w:szCs w:val="24"/>
        </w:rPr>
        <w:t>: 1, 2, 3, 9</w:t>
      </w:r>
    </w:p>
    <w:p w14:paraId="6C8A3C7F" w14:textId="77777777" w:rsidR="00775D03" w:rsidRDefault="00775D03" w:rsidP="00FE6B83">
      <w:pPr>
        <w:pStyle w:val="ListParagraph"/>
        <w:spacing w:line="360" w:lineRule="auto"/>
        <w:ind w:left="1440"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sk Promoting Values: 5, 7, 10</w:t>
      </w:r>
    </w:p>
    <w:p w14:paraId="0E3FB46C" w14:textId="77777777" w:rsidR="00775D03" w:rsidRDefault="00775D03" w:rsidP="00FE6B83">
      <w:pPr>
        <w:pStyle w:val="ListParagraph"/>
        <w:spacing w:line="360" w:lineRule="auto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other dimension:  </w:t>
      </w:r>
    </w:p>
    <w:p w14:paraId="3CF95672" w14:textId="4B8265B3" w:rsidR="00775D03" w:rsidRDefault="00775D03" w:rsidP="00775D03">
      <w:pPr>
        <w:pStyle w:val="ListParagraph"/>
        <w:spacing w:line="360" w:lineRule="auto"/>
        <w:ind w:left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 w:rsidR="00FE6B83">
        <w:rPr>
          <w:rFonts w:ascii="Times New Roman" w:hAnsi="Times New Roman" w:cs="Times New Roman"/>
          <w:sz w:val="24"/>
          <w:szCs w:val="24"/>
        </w:rPr>
        <w:tab/>
      </w:r>
      <w:r w:rsidR="00FE6B83">
        <w:rPr>
          <w:rFonts w:ascii="Times New Roman" w:hAnsi="Times New Roman" w:cs="Times New Roman"/>
          <w:sz w:val="24"/>
          <w:szCs w:val="24"/>
        </w:rPr>
        <w:tab/>
      </w:r>
      <w:r w:rsidRPr="004604EB">
        <w:rPr>
          <w:rFonts w:ascii="Times New Roman" w:hAnsi="Times New Roman" w:cs="Times New Roman"/>
          <w:sz w:val="24"/>
          <w:szCs w:val="24"/>
        </w:rPr>
        <w:t>Ego Promoting Values and Behaviours:</w:t>
      </w:r>
      <w:r>
        <w:rPr>
          <w:rFonts w:ascii="Times New Roman" w:hAnsi="Times New Roman" w:cs="Times New Roman"/>
          <w:sz w:val="24"/>
          <w:szCs w:val="24"/>
        </w:rPr>
        <w:t>3, 5, 6, 7, 10</w:t>
      </w:r>
    </w:p>
    <w:p w14:paraId="1A630455" w14:textId="435CF2FA" w:rsidR="00301390" w:rsidRPr="00775D03" w:rsidRDefault="00775D03" w:rsidP="00775D03">
      <w:pPr>
        <w:pStyle w:val="ListParagraph"/>
        <w:spacing w:line="360" w:lineRule="auto"/>
        <w:ind w:left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 w:rsidR="00FE6B83">
        <w:rPr>
          <w:rFonts w:ascii="Times New Roman" w:hAnsi="Times New Roman" w:cs="Times New Roman"/>
          <w:sz w:val="24"/>
          <w:szCs w:val="24"/>
        </w:rPr>
        <w:tab/>
      </w:r>
      <w:r w:rsidR="00FE6B83">
        <w:rPr>
          <w:rFonts w:ascii="Times New Roman" w:hAnsi="Times New Roman" w:cs="Times New Roman"/>
          <w:sz w:val="24"/>
          <w:szCs w:val="24"/>
        </w:rPr>
        <w:tab/>
      </w:r>
      <w:r w:rsidRPr="004F3318">
        <w:rPr>
          <w:rFonts w:ascii="Times New Roman" w:hAnsi="Times New Roman" w:cs="Times New Roman"/>
          <w:sz w:val="24"/>
          <w:szCs w:val="24"/>
        </w:rPr>
        <w:t>Task Promoting Values and Behaviours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AD06B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1, 2, 4, 8, 9</w:t>
      </w:r>
    </w:p>
    <w:sectPr w:rsidR="00301390" w:rsidRPr="00775D03" w:rsidSect="00E25C97">
      <w:pgSz w:w="16838" w:h="11906" w:orient="landscape"/>
      <w:pgMar w:top="993" w:right="1135" w:bottom="849" w:left="85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7265EEE"/>
    <w:multiLevelType w:val="hybridMultilevel"/>
    <w:tmpl w:val="3206792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58C5773"/>
    <w:multiLevelType w:val="hybridMultilevel"/>
    <w:tmpl w:val="301C1F6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C0469"/>
    <w:rsid w:val="000412D2"/>
    <w:rsid w:val="00046F17"/>
    <w:rsid w:val="00083736"/>
    <w:rsid w:val="000F19FE"/>
    <w:rsid w:val="001001D3"/>
    <w:rsid w:val="001142E2"/>
    <w:rsid w:val="00120DF6"/>
    <w:rsid w:val="00131EBE"/>
    <w:rsid w:val="0017048A"/>
    <w:rsid w:val="002449E4"/>
    <w:rsid w:val="00246A79"/>
    <w:rsid w:val="00262599"/>
    <w:rsid w:val="00275436"/>
    <w:rsid w:val="00277DED"/>
    <w:rsid w:val="00280E28"/>
    <w:rsid w:val="00285EE8"/>
    <w:rsid w:val="002E398D"/>
    <w:rsid w:val="00301390"/>
    <w:rsid w:val="003433A1"/>
    <w:rsid w:val="00376A67"/>
    <w:rsid w:val="00405418"/>
    <w:rsid w:val="00474791"/>
    <w:rsid w:val="004A1C25"/>
    <w:rsid w:val="004A66DC"/>
    <w:rsid w:val="004B765F"/>
    <w:rsid w:val="004C3C08"/>
    <w:rsid w:val="004F6533"/>
    <w:rsid w:val="00532DE5"/>
    <w:rsid w:val="005B20FC"/>
    <w:rsid w:val="00643E20"/>
    <w:rsid w:val="00687518"/>
    <w:rsid w:val="006939F0"/>
    <w:rsid w:val="006B43B9"/>
    <w:rsid w:val="0071568C"/>
    <w:rsid w:val="00775D03"/>
    <w:rsid w:val="007A5CD6"/>
    <w:rsid w:val="007C0469"/>
    <w:rsid w:val="007C69F8"/>
    <w:rsid w:val="007D3157"/>
    <w:rsid w:val="00844C8D"/>
    <w:rsid w:val="00891AB3"/>
    <w:rsid w:val="00915589"/>
    <w:rsid w:val="009D79FE"/>
    <w:rsid w:val="00A56F31"/>
    <w:rsid w:val="00AE18CD"/>
    <w:rsid w:val="00B40F5B"/>
    <w:rsid w:val="00B537BE"/>
    <w:rsid w:val="00B71893"/>
    <w:rsid w:val="00B86579"/>
    <w:rsid w:val="00B901F9"/>
    <w:rsid w:val="00B978AB"/>
    <w:rsid w:val="00BC7EFE"/>
    <w:rsid w:val="00C16B5F"/>
    <w:rsid w:val="00C26CBC"/>
    <w:rsid w:val="00C95000"/>
    <w:rsid w:val="00CB371A"/>
    <w:rsid w:val="00CE3715"/>
    <w:rsid w:val="00D6457D"/>
    <w:rsid w:val="00D87049"/>
    <w:rsid w:val="00D9468A"/>
    <w:rsid w:val="00D96B67"/>
    <w:rsid w:val="00DA19AE"/>
    <w:rsid w:val="00DA78FF"/>
    <w:rsid w:val="00E25C97"/>
    <w:rsid w:val="00E546F8"/>
    <w:rsid w:val="00E7141D"/>
    <w:rsid w:val="00FC4099"/>
    <w:rsid w:val="00FE6B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4723A8"/>
  <w15:docId w15:val="{04598616-A812-4D16-85B4-62DA7A2E14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D79FE"/>
    <w:pPr>
      <w:ind w:left="720"/>
      <w:contextualSpacing/>
    </w:pPr>
  </w:style>
  <w:style w:type="table" w:styleId="TableGrid">
    <w:name w:val="Table Grid"/>
    <w:basedOn w:val="TableNormal"/>
    <w:uiPriority w:val="39"/>
    <w:rsid w:val="00D6457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56F3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6F31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B40F5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40F5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40F5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40F5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40F5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2</Pages>
  <Words>741</Words>
  <Characters>2939</Characters>
  <Application>Microsoft Office Word</Application>
  <DocSecurity>0</DocSecurity>
  <Lines>267</Lines>
  <Paragraphs>26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ine Caglar</dc:creator>
  <cp:lastModifiedBy>Chris Harwood</cp:lastModifiedBy>
  <cp:revision>6</cp:revision>
  <dcterms:created xsi:type="dcterms:W3CDTF">2018-09-14T13:10:00Z</dcterms:created>
  <dcterms:modified xsi:type="dcterms:W3CDTF">2018-12-07T11:19:00Z</dcterms:modified>
</cp:coreProperties>
</file>